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4BC8D" w14:textId="77777777" w:rsidR="00BA61B4" w:rsidRPr="00BA61B4" w:rsidRDefault="00BA61B4" w:rsidP="00BA61B4">
      <w:pPr>
        <w:pStyle w:val="Heading2"/>
        <w:rPr>
          <w:sz w:val="20"/>
          <w:szCs w:val="20"/>
        </w:rPr>
      </w:pPr>
      <w:bookmarkStart w:id="0" w:name="_Toc184111035"/>
      <w:bookmarkStart w:id="1" w:name="_Toc185401498"/>
      <w:r w:rsidRPr="00BA61B4">
        <w:rPr>
          <w:sz w:val="20"/>
          <w:szCs w:val="20"/>
        </w:rPr>
        <w:t>Alpha-Amyrin (CAS 638-96-9)</w:t>
      </w:r>
      <w:bookmarkEnd w:id="0"/>
      <w:bookmarkEnd w:id="1"/>
    </w:p>
    <w:p w14:paraId="7EE25884" w14:textId="77777777" w:rsidR="00BA61B4" w:rsidRPr="00BA61B4" w:rsidRDefault="00BA61B4" w:rsidP="00BA61B4">
      <w:pPr>
        <w:rPr>
          <w:sz w:val="20"/>
          <w:szCs w:val="20"/>
        </w:rPr>
      </w:pPr>
    </w:p>
    <w:p w14:paraId="4C6AC45A" w14:textId="77777777" w:rsidR="00BA61B4" w:rsidRPr="00BA61B4" w:rsidRDefault="00BA61B4" w:rsidP="00BA61B4">
      <w:pPr>
        <w:pStyle w:val="Heading3"/>
        <w:rPr>
          <w:sz w:val="20"/>
          <w:szCs w:val="20"/>
        </w:rPr>
      </w:pPr>
      <w:bookmarkStart w:id="2" w:name="_Toc184111036"/>
      <w:bookmarkStart w:id="3" w:name="_Toc185401499"/>
      <w:r w:rsidRPr="00BA61B4">
        <w:rPr>
          <w:sz w:val="20"/>
          <w:szCs w:val="20"/>
        </w:rPr>
        <w:t>Compound names</w:t>
      </w:r>
      <w:bookmarkEnd w:id="2"/>
      <w:bookmarkEnd w:id="3"/>
    </w:p>
    <w:p w14:paraId="36FB8909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Multiple names for alpha-amyrin appear in the CAS Registry® (</w:t>
      </w:r>
      <w:proofErr w:type="spellStart"/>
      <w:r w:rsidRPr="00BA61B4">
        <w:rPr>
          <w:sz w:val="20"/>
          <w:szCs w:val="20"/>
        </w:rPr>
        <w:t>SciFinder</w:t>
      </w:r>
      <w:proofErr w:type="spellEnd"/>
      <w:r w:rsidRPr="00BA61B4">
        <w:rPr>
          <w:sz w:val="20"/>
          <w:szCs w:val="20"/>
        </w:rPr>
        <w:t>®). These names are listed below along with the number of occurrences in the EndNote database (out of 231 total alpha-amyrin citations):</w:t>
      </w:r>
    </w:p>
    <w:p w14:paraId="6AC4FE07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α-amyrin</w:t>
      </w:r>
    </w:p>
    <w:p w14:paraId="225231A1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(3β)-Urs-12-en-3-ol  </w:t>
      </w:r>
    </w:p>
    <w:p w14:paraId="4646B44C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Urs-12-en-3β-</w:t>
      </w:r>
      <w:proofErr w:type="spellStart"/>
      <w:r w:rsidRPr="00BA61B4">
        <w:rPr>
          <w:sz w:val="20"/>
          <w:szCs w:val="20"/>
        </w:rPr>
        <w:t>ol</w:t>
      </w:r>
      <w:proofErr w:type="spellEnd"/>
    </w:p>
    <w:p w14:paraId="217F940A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Viminalol</w:t>
      </w:r>
      <w:proofErr w:type="spellEnd"/>
    </w:p>
    <w:p w14:paraId="365F0199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3β-Hydroxyurs-12-ene</w:t>
      </w:r>
    </w:p>
    <w:p w14:paraId="75CD2CBC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α-</w:t>
      </w:r>
      <w:proofErr w:type="spellStart"/>
      <w:r w:rsidRPr="00BA61B4">
        <w:rPr>
          <w:sz w:val="20"/>
          <w:szCs w:val="20"/>
        </w:rPr>
        <w:t>Amyrenol</w:t>
      </w:r>
      <w:proofErr w:type="spellEnd"/>
    </w:p>
    <w:p w14:paraId="5B3A268D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α-</w:t>
      </w:r>
      <w:proofErr w:type="spellStart"/>
      <w:r w:rsidRPr="00BA61B4">
        <w:rPr>
          <w:sz w:val="20"/>
          <w:szCs w:val="20"/>
        </w:rPr>
        <w:t>Amyrine</w:t>
      </w:r>
      <w:proofErr w:type="spellEnd"/>
    </w:p>
    <w:p w14:paraId="60E5CB9C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he names along with the number of occurrences in the EndNote database (out of 1,341 total alpha-amyrin citations):</w:t>
      </w:r>
    </w:p>
    <w:p w14:paraId="6AC0F816" w14:textId="77777777" w:rsidR="00BA61B4" w:rsidRPr="00BA61B4" w:rsidRDefault="00BA61B4" w:rsidP="00BA61B4">
      <w:pPr>
        <w:pStyle w:val="ListParagraph"/>
        <w:numPr>
          <w:ilvl w:val="0"/>
          <w:numId w:val="4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Amyrin: 630 titles or abstracts</w:t>
      </w:r>
    </w:p>
    <w:p w14:paraId="07FA4AB9" w14:textId="77777777" w:rsidR="00BA61B4" w:rsidRPr="00BA61B4" w:rsidRDefault="00BA61B4" w:rsidP="00BA61B4">
      <w:pPr>
        <w:pStyle w:val="ListParagraph"/>
        <w:numPr>
          <w:ilvl w:val="0"/>
          <w:numId w:val="4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Urs-12-en-3-ol: 2 titles or abstracts</w:t>
      </w:r>
    </w:p>
    <w:p w14:paraId="28114FCF" w14:textId="77777777" w:rsidR="00BA61B4" w:rsidRPr="00BA61B4" w:rsidRDefault="00BA61B4" w:rsidP="00BA61B4">
      <w:pPr>
        <w:pStyle w:val="ListParagraph"/>
        <w:numPr>
          <w:ilvl w:val="0"/>
          <w:numId w:val="4"/>
        </w:numPr>
        <w:jc w:val="both"/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Viminalol</w:t>
      </w:r>
      <w:proofErr w:type="spellEnd"/>
      <w:r w:rsidRPr="00BA61B4">
        <w:rPr>
          <w:sz w:val="20"/>
          <w:szCs w:val="20"/>
        </w:rPr>
        <w:t>: 2 titles or abstracts</w:t>
      </w:r>
    </w:p>
    <w:p w14:paraId="3B2F7F4F" w14:textId="77777777" w:rsidR="00BA61B4" w:rsidRPr="00BA61B4" w:rsidRDefault="00BA61B4" w:rsidP="00BA61B4">
      <w:pPr>
        <w:pStyle w:val="ListParagraph"/>
        <w:numPr>
          <w:ilvl w:val="0"/>
          <w:numId w:val="4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Hydroxyurs-12-ene: 3 titles or abstracts</w:t>
      </w:r>
    </w:p>
    <w:p w14:paraId="2833BBA3" w14:textId="77777777" w:rsidR="00BA61B4" w:rsidRPr="00BA61B4" w:rsidRDefault="00BA61B4" w:rsidP="00BA61B4">
      <w:pPr>
        <w:pStyle w:val="ListParagraph"/>
        <w:numPr>
          <w:ilvl w:val="0"/>
          <w:numId w:val="4"/>
        </w:numPr>
        <w:jc w:val="both"/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Amyrenol</w:t>
      </w:r>
      <w:proofErr w:type="spellEnd"/>
      <w:r w:rsidRPr="00BA61B4">
        <w:rPr>
          <w:sz w:val="20"/>
          <w:szCs w:val="20"/>
        </w:rPr>
        <w:t>: 1 title or abstract</w:t>
      </w:r>
    </w:p>
    <w:p w14:paraId="63B2300F" w14:textId="77777777" w:rsidR="00BA61B4" w:rsidRPr="00BA61B4" w:rsidRDefault="00BA61B4" w:rsidP="00BA61B4">
      <w:pPr>
        <w:pStyle w:val="ListParagraph"/>
        <w:numPr>
          <w:ilvl w:val="0"/>
          <w:numId w:val="4"/>
        </w:numPr>
        <w:jc w:val="both"/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Amyrine</w:t>
      </w:r>
      <w:proofErr w:type="spellEnd"/>
      <w:r w:rsidRPr="00BA61B4">
        <w:rPr>
          <w:sz w:val="20"/>
          <w:szCs w:val="20"/>
        </w:rPr>
        <w:t>: 6 titles or abstracts</w:t>
      </w:r>
    </w:p>
    <w:p w14:paraId="45EA931B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The total occurrences of these compound names were 645 out of a total of 1,341 references. The remaining references may still be </w:t>
      </w:r>
      <w:r w:rsidRPr="00BA61B4">
        <w:rPr>
          <w:b/>
          <w:bCs/>
          <w:sz w:val="20"/>
          <w:szCs w:val="20"/>
        </w:rPr>
        <w:t>OF-INTEREST</w:t>
      </w:r>
      <w:r w:rsidRPr="00BA61B4">
        <w:rPr>
          <w:sz w:val="20"/>
          <w:szCs w:val="20"/>
        </w:rPr>
        <w:t xml:space="preserve"> but lack the target name in the abstract or title.</w:t>
      </w:r>
    </w:p>
    <w:p w14:paraId="531A3C9D" w14:textId="77777777" w:rsidR="00BA61B4" w:rsidRPr="00BA61B4" w:rsidRDefault="00BA61B4" w:rsidP="00BA61B4">
      <w:pPr>
        <w:jc w:val="both"/>
        <w:rPr>
          <w:sz w:val="20"/>
          <w:szCs w:val="20"/>
        </w:rPr>
      </w:pPr>
    </w:p>
    <w:p w14:paraId="309429A7" w14:textId="77777777" w:rsidR="00BA61B4" w:rsidRPr="00BA61B4" w:rsidRDefault="00BA61B4" w:rsidP="00BA61B4">
      <w:pPr>
        <w:pStyle w:val="Heading3"/>
        <w:jc w:val="both"/>
        <w:rPr>
          <w:sz w:val="20"/>
          <w:szCs w:val="20"/>
        </w:rPr>
      </w:pPr>
      <w:bookmarkStart w:id="4" w:name="_Toc184111037"/>
      <w:bookmarkStart w:id="5" w:name="_Toc185401500"/>
      <w:r w:rsidRPr="00BA61B4">
        <w:rPr>
          <w:sz w:val="20"/>
          <w:szCs w:val="20"/>
        </w:rPr>
        <w:t>SLM classifier phrases</w:t>
      </w:r>
      <w:bookmarkEnd w:id="4"/>
      <w:bookmarkEnd w:id="5"/>
    </w:p>
    <w:p w14:paraId="3F0EC49C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he names, other than "amyrin" only amounted to 14 references (1%) of the total references. Since the SLM seemed to work better with fewer names, the following phrases were used for the small language model run:</w:t>
      </w:r>
    </w:p>
    <w:p w14:paraId="34995F74" w14:textId="77777777" w:rsidR="00BA61B4" w:rsidRPr="00BA61B4" w:rsidRDefault="00BA61B4" w:rsidP="00BA61B4">
      <w:pPr>
        <w:pStyle w:val="ListParagraph"/>
        <w:numPr>
          <w:ilvl w:val="0"/>
          <w:numId w:val="3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"Amyrin is present in plants."</w:t>
      </w:r>
    </w:p>
    <w:p w14:paraId="7AEFA341" w14:textId="77777777" w:rsidR="00BA61B4" w:rsidRPr="00BA61B4" w:rsidRDefault="00BA61B4" w:rsidP="00BA61B4">
      <w:pPr>
        <w:pStyle w:val="ListParagraph"/>
        <w:numPr>
          <w:ilvl w:val="0"/>
          <w:numId w:val="3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"Amyrin is not present in plants."</w:t>
      </w:r>
    </w:p>
    <w:p w14:paraId="5656E4B4" w14:textId="77777777" w:rsidR="00BA61B4" w:rsidRPr="00BA61B4" w:rsidRDefault="00BA61B4" w:rsidP="00BA61B4">
      <w:pPr>
        <w:jc w:val="both"/>
        <w:rPr>
          <w:sz w:val="20"/>
          <w:szCs w:val="20"/>
        </w:rPr>
      </w:pPr>
    </w:p>
    <w:p w14:paraId="5E90C367" w14:textId="77777777" w:rsidR="00BA61B4" w:rsidRPr="00BA61B4" w:rsidRDefault="00BA61B4" w:rsidP="00BA61B4">
      <w:pPr>
        <w:pStyle w:val="Heading3"/>
        <w:jc w:val="both"/>
        <w:rPr>
          <w:sz w:val="20"/>
          <w:szCs w:val="20"/>
        </w:rPr>
      </w:pPr>
      <w:bookmarkStart w:id="6" w:name="_Toc184111038"/>
      <w:bookmarkStart w:id="7" w:name="_Toc185401501"/>
      <w:r w:rsidRPr="00BA61B4">
        <w:rPr>
          <w:sz w:val="20"/>
          <w:szCs w:val="20"/>
        </w:rPr>
        <w:t>Summary statistics or alpha-amyrin</w:t>
      </w:r>
      <w:bookmarkEnd w:id="6"/>
      <w:bookmarkEnd w:id="7"/>
    </w:p>
    <w:p w14:paraId="72A5237A" w14:textId="77777777" w:rsidR="00BA61B4" w:rsidRPr="00BA61B4" w:rsidRDefault="00BA61B4" w:rsidP="00BA61B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otal number of references in EndNote database = 1,341.</w:t>
      </w:r>
    </w:p>
    <w:p w14:paraId="444EF016" w14:textId="77777777" w:rsidR="00BA61B4" w:rsidRPr="00BA61B4" w:rsidRDefault="00BA61B4" w:rsidP="00BA61B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otal number of references that contained CAS Registry names in title and/or abstract = 645</w:t>
      </w:r>
    </w:p>
    <w:p w14:paraId="235D6412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he 118 citations with the highest SLM scores (0.992 – 0.998) were ranked by a human. The results were:</w:t>
      </w:r>
    </w:p>
    <w:p w14:paraId="50D4C57A" w14:textId="77777777" w:rsidR="00BA61B4" w:rsidRPr="00BA61B4" w:rsidRDefault="00BA61B4" w:rsidP="00BA61B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Total </w:t>
      </w:r>
      <w:r w:rsidRPr="00BA61B4">
        <w:rPr>
          <w:b/>
          <w:bCs/>
          <w:sz w:val="20"/>
          <w:szCs w:val="20"/>
        </w:rPr>
        <w:t>OF-INTEREST</w:t>
      </w:r>
      <w:r w:rsidRPr="00BA61B4">
        <w:rPr>
          <w:sz w:val="20"/>
          <w:szCs w:val="20"/>
        </w:rPr>
        <w:t xml:space="preserve"> references* = 97</w:t>
      </w:r>
    </w:p>
    <w:p w14:paraId="0DA8C957" w14:textId="77777777" w:rsidR="00BA61B4" w:rsidRPr="00BA61B4" w:rsidRDefault="00BA61B4" w:rsidP="00BA61B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Total </w:t>
      </w:r>
      <w:r w:rsidRPr="00BA61B4">
        <w:rPr>
          <w:b/>
          <w:bCs/>
          <w:sz w:val="20"/>
          <w:szCs w:val="20"/>
        </w:rPr>
        <w:t>POTENTIALLY-OF-INTEREST</w:t>
      </w:r>
      <w:r w:rsidRPr="00BA61B4">
        <w:rPr>
          <w:sz w:val="20"/>
          <w:szCs w:val="20"/>
        </w:rPr>
        <w:t xml:space="preserve"> references* = 10</w:t>
      </w:r>
    </w:p>
    <w:p w14:paraId="1F40D74A" w14:textId="77777777" w:rsidR="00BA61B4" w:rsidRPr="00BA61B4" w:rsidRDefault="00BA61B4" w:rsidP="00BA61B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Total </w:t>
      </w:r>
      <w:r w:rsidRPr="00BA61B4">
        <w:rPr>
          <w:b/>
          <w:bCs/>
          <w:sz w:val="20"/>
          <w:szCs w:val="20"/>
        </w:rPr>
        <w:t>NOT-OF-INTEREST</w:t>
      </w:r>
      <w:r w:rsidRPr="00BA61B4">
        <w:rPr>
          <w:sz w:val="20"/>
          <w:szCs w:val="20"/>
        </w:rPr>
        <w:t xml:space="preserve"> references* = 11</w:t>
      </w:r>
    </w:p>
    <w:p w14:paraId="158FECB4" w14:textId="77777777" w:rsidR="00BA61B4" w:rsidRPr="00BA61B4" w:rsidRDefault="00BA61B4" w:rsidP="00BA61B4">
      <w:pPr>
        <w:pStyle w:val="ListParagraph"/>
        <w:numPr>
          <w:ilvl w:val="1"/>
          <w:numId w:val="2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*According to human evaluation of the titles and abstracts for each citation.</w:t>
      </w:r>
    </w:p>
    <w:p w14:paraId="2F85D4EB" w14:textId="46300C16" w:rsidR="00BA61B4" w:rsidRPr="00BA61B4" w:rsidRDefault="00BA61B4">
      <w:pPr>
        <w:spacing w:after="160" w:line="278" w:lineRule="auto"/>
        <w:rPr>
          <w:sz w:val="20"/>
          <w:szCs w:val="20"/>
        </w:rPr>
      </w:pPr>
      <w:r w:rsidRPr="00BA61B4">
        <w:rPr>
          <w:sz w:val="20"/>
          <w:szCs w:val="20"/>
        </w:rPr>
        <w:br w:type="page"/>
      </w:r>
    </w:p>
    <w:p w14:paraId="5F59CBD3" w14:textId="77777777" w:rsidR="00BA61B4" w:rsidRPr="00BA61B4" w:rsidRDefault="00BA61B4" w:rsidP="00BA61B4">
      <w:pPr>
        <w:pStyle w:val="Heading2"/>
        <w:rPr>
          <w:sz w:val="20"/>
          <w:szCs w:val="20"/>
        </w:rPr>
      </w:pPr>
      <w:bookmarkStart w:id="8" w:name="_Toc184111041"/>
      <w:bookmarkStart w:id="9" w:name="_Toc185401504"/>
      <w:r w:rsidRPr="00BA61B4">
        <w:rPr>
          <w:sz w:val="20"/>
          <w:szCs w:val="20"/>
        </w:rPr>
        <w:lastRenderedPageBreak/>
        <w:t>Alpha-</w:t>
      </w:r>
      <w:proofErr w:type="spellStart"/>
      <w:r w:rsidRPr="00BA61B4">
        <w:rPr>
          <w:sz w:val="20"/>
          <w:szCs w:val="20"/>
        </w:rPr>
        <w:t>Amyrone</w:t>
      </w:r>
      <w:proofErr w:type="spellEnd"/>
      <w:r w:rsidRPr="00BA61B4">
        <w:rPr>
          <w:sz w:val="20"/>
          <w:szCs w:val="20"/>
        </w:rPr>
        <w:t xml:space="preserve"> (CAS 638-96-0)</w:t>
      </w:r>
      <w:bookmarkEnd w:id="8"/>
      <w:bookmarkEnd w:id="9"/>
    </w:p>
    <w:p w14:paraId="12ED3E17" w14:textId="77777777" w:rsidR="00BA61B4" w:rsidRPr="00BA61B4" w:rsidRDefault="00BA61B4" w:rsidP="00BA61B4">
      <w:pPr>
        <w:rPr>
          <w:sz w:val="20"/>
          <w:szCs w:val="20"/>
        </w:rPr>
      </w:pPr>
    </w:p>
    <w:p w14:paraId="3273A311" w14:textId="77777777" w:rsidR="00BA61B4" w:rsidRPr="00BA61B4" w:rsidRDefault="00BA61B4" w:rsidP="00BA61B4">
      <w:pPr>
        <w:pStyle w:val="Heading3"/>
        <w:rPr>
          <w:sz w:val="20"/>
          <w:szCs w:val="20"/>
        </w:rPr>
      </w:pPr>
      <w:bookmarkStart w:id="10" w:name="_Toc184111042"/>
      <w:bookmarkStart w:id="11" w:name="_Toc185401505"/>
      <w:r w:rsidRPr="00BA61B4">
        <w:rPr>
          <w:sz w:val="20"/>
          <w:szCs w:val="20"/>
        </w:rPr>
        <w:t>Compound names</w:t>
      </w:r>
      <w:bookmarkEnd w:id="10"/>
      <w:bookmarkEnd w:id="11"/>
    </w:p>
    <w:p w14:paraId="19438B2F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Multiple names for alpha-</w:t>
      </w:r>
      <w:proofErr w:type="spellStart"/>
      <w:r w:rsidRPr="00BA61B4">
        <w:rPr>
          <w:sz w:val="20"/>
          <w:szCs w:val="20"/>
        </w:rPr>
        <w:t>amyrone</w:t>
      </w:r>
      <w:proofErr w:type="spellEnd"/>
      <w:r w:rsidRPr="00BA61B4">
        <w:rPr>
          <w:sz w:val="20"/>
          <w:szCs w:val="20"/>
        </w:rPr>
        <w:t xml:space="preserve"> appear in the CAS Registry® (</w:t>
      </w:r>
      <w:proofErr w:type="spellStart"/>
      <w:r w:rsidRPr="00BA61B4">
        <w:rPr>
          <w:sz w:val="20"/>
          <w:szCs w:val="20"/>
        </w:rPr>
        <w:t>SciFinder</w:t>
      </w:r>
      <w:proofErr w:type="spellEnd"/>
      <w:r w:rsidRPr="00BA61B4">
        <w:rPr>
          <w:sz w:val="20"/>
          <w:szCs w:val="20"/>
        </w:rPr>
        <w:t>®). These names are listed below along with the number of occurrences in the EndNote database (out of 231 total alpha-</w:t>
      </w:r>
      <w:proofErr w:type="spellStart"/>
      <w:r w:rsidRPr="00BA61B4">
        <w:rPr>
          <w:sz w:val="20"/>
          <w:szCs w:val="20"/>
        </w:rPr>
        <w:t>amyrone</w:t>
      </w:r>
      <w:proofErr w:type="spellEnd"/>
      <w:r w:rsidRPr="00BA61B4">
        <w:rPr>
          <w:sz w:val="20"/>
          <w:szCs w:val="20"/>
        </w:rPr>
        <w:t xml:space="preserve"> citations):</w:t>
      </w:r>
    </w:p>
    <w:p w14:paraId="4F3F52E7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α-</w:t>
      </w:r>
      <w:proofErr w:type="spellStart"/>
      <w:r w:rsidRPr="00BA61B4">
        <w:rPr>
          <w:sz w:val="20"/>
          <w:szCs w:val="20"/>
        </w:rPr>
        <w:t>amyrone</w:t>
      </w:r>
      <w:proofErr w:type="spellEnd"/>
      <w:r w:rsidRPr="00BA61B4">
        <w:rPr>
          <w:sz w:val="20"/>
          <w:szCs w:val="20"/>
        </w:rPr>
        <w:t>: 16 titles or abstracts</w:t>
      </w:r>
    </w:p>
    <w:p w14:paraId="4B5C5709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urs-12-en-3-one: 9 titles or abstracts</w:t>
      </w:r>
    </w:p>
    <w:p w14:paraId="3083DC6C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3-ketours-12-ene: 0 titles or abstracts</w:t>
      </w:r>
    </w:p>
    <w:p w14:paraId="4DABE124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3-oxours-12-ene: 0 titles or abstracts</w:t>
      </w:r>
    </w:p>
    <w:p w14:paraId="55E90DF9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α-</w:t>
      </w:r>
      <w:proofErr w:type="spellStart"/>
      <w:r w:rsidRPr="00BA61B4">
        <w:rPr>
          <w:sz w:val="20"/>
          <w:szCs w:val="20"/>
        </w:rPr>
        <w:t>amirenone</w:t>
      </w:r>
      <w:proofErr w:type="spellEnd"/>
      <w:r w:rsidRPr="00BA61B4">
        <w:rPr>
          <w:sz w:val="20"/>
          <w:szCs w:val="20"/>
        </w:rPr>
        <w:t>: 1 abstract</w:t>
      </w:r>
    </w:p>
    <w:p w14:paraId="68C9F8E0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α-</w:t>
      </w:r>
      <w:proofErr w:type="spellStart"/>
      <w:r w:rsidRPr="00BA61B4">
        <w:rPr>
          <w:sz w:val="20"/>
          <w:szCs w:val="20"/>
        </w:rPr>
        <w:t>amirone</w:t>
      </w:r>
      <w:proofErr w:type="spellEnd"/>
      <w:r w:rsidRPr="00BA61B4">
        <w:rPr>
          <w:sz w:val="20"/>
          <w:szCs w:val="20"/>
        </w:rPr>
        <w:t>: 0 titles or abstracts</w:t>
      </w:r>
    </w:p>
    <w:p w14:paraId="275D870A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α-</w:t>
      </w:r>
      <w:proofErr w:type="spellStart"/>
      <w:r w:rsidRPr="00BA61B4">
        <w:rPr>
          <w:sz w:val="20"/>
          <w:szCs w:val="20"/>
        </w:rPr>
        <w:t>amyrenone</w:t>
      </w:r>
      <w:proofErr w:type="spellEnd"/>
      <w:r w:rsidRPr="00BA61B4">
        <w:rPr>
          <w:sz w:val="20"/>
          <w:szCs w:val="20"/>
        </w:rPr>
        <w:t>: 44 titles or abstracts</w:t>
      </w:r>
    </w:p>
    <w:p w14:paraId="4A12400E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The total occurrences of these compound names </w:t>
      </w:r>
      <w:proofErr w:type="gramStart"/>
      <w:r w:rsidRPr="00BA61B4">
        <w:rPr>
          <w:sz w:val="20"/>
          <w:szCs w:val="20"/>
        </w:rPr>
        <w:t>was</w:t>
      </w:r>
      <w:proofErr w:type="gramEnd"/>
      <w:r w:rsidRPr="00BA61B4">
        <w:rPr>
          <w:sz w:val="20"/>
          <w:szCs w:val="20"/>
        </w:rPr>
        <w:t xml:space="preserve"> 70 out of a total of 231 references. The remaining references may still be </w:t>
      </w:r>
      <w:r w:rsidRPr="00BA61B4">
        <w:rPr>
          <w:b/>
          <w:bCs/>
          <w:sz w:val="20"/>
          <w:szCs w:val="20"/>
        </w:rPr>
        <w:t>OF-INTEREST</w:t>
      </w:r>
      <w:r w:rsidRPr="00BA61B4">
        <w:rPr>
          <w:sz w:val="20"/>
          <w:szCs w:val="20"/>
        </w:rPr>
        <w:t xml:space="preserve"> but lack the target name in the abstract or title.</w:t>
      </w:r>
    </w:p>
    <w:p w14:paraId="3930467B" w14:textId="77777777" w:rsidR="00BA61B4" w:rsidRPr="00BA61B4" w:rsidRDefault="00BA61B4" w:rsidP="00BA61B4">
      <w:pPr>
        <w:jc w:val="both"/>
        <w:rPr>
          <w:sz w:val="20"/>
          <w:szCs w:val="20"/>
        </w:rPr>
      </w:pPr>
    </w:p>
    <w:p w14:paraId="0C0CBE05" w14:textId="77777777" w:rsidR="00BA61B4" w:rsidRPr="00BA61B4" w:rsidRDefault="00BA61B4" w:rsidP="00BA61B4">
      <w:pPr>
        <w:pStyle w:val="Heading3"/>
        <w:jc w:val="both"/>
        <w:rPr>
          <w:sz w:val="20"/>
          <w:szCs w:val="20"/>
        </w:rPr>
      </w:pPr>
      <w:bookmarkStart w:id="12" w:name="_Toc184111043"/>
      <w:bookmarkStart w:id="13" w:name="_Toc185401506"/>
      <w:r w:rsidRPr="00BA61B4">
        <w:rPr>
          <w:sz w:val="20"/>
          <w:szCs w:val="20"/>
        </w:rPr>
        <w:t>SLM classifier phrases</w:t>
      </w:r>
      <w:bookmarkEnd w:id="12"/>
      <w:bookmarkEnd w:id="13"/>
    </w:p>
    <w:p w14:paraId="5FE2776B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he following phrases were used for the small language model run:</w:t>
      </w:r>
    </w:p>
    <w:p w14:paraId="0E0C2728" w14:textId="77777777" w:rsidR="00BA61B4" w:rsidRPr="00BA61B4" w:rsidRDefault="00BA61B4" w:rsidP="00BA61B4">
      <w:pPr>
        <w:pStyle w:val="ListParagraph"/>
        <w:numPr>
          <w:ilvl w:val="0"/>
          <w:numId w:val="5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"</w:t>
      </w:r>
      <w:proofErr w:type="spellStart"/>
      <w:r w:rsidRPr="00BA61B4">
        <w:rPr>
          <w:sz w:val="20"/>
          <w:szCs w:val="20"/>
        </w:rPr>
        <w:t>Amyrone</w:t>
      </w:r>
      <w:proofErr w:type="spellEnd"/>
      <w:r w:rsidRPr="00BA61B4">
        <w:rPr>
          <w:sz w:val="20"/>
          <w:szCs w:val="20"/>
        </w:rPr>
        <w:t xml:space="preserve">, urs-12-en-3-one, </w:t>
      </w:r>
      <w:proofErr w:type="spellStart"/>
      <w:r w:rsidRPr="00BA61B4">
        <w:rPr>
          <w:sz w:val="20"/>
          <w:szCs w:val="20"/>
        </w:rPr>
        <w:t>amirenone</w:t>
      </w:r>
      <w:proofErr w:type="spellEnd"/>
      <w:r w:rsidRPr="00BA61B4">
        <w:rPr>
          <w:sz w:val="20"/>
          <w:szCs w:val="20"/>
        </w:rPr>
        <w:t xml:space="preserve">, or </w:t>
      </w:r>
      <w:proofErr w:type="spellStart"/>
      <w:r w:rsidRPr="00BA61B4">
        <w:rPr>
          <w:sz w:val="20"/>
          <w:szCs w:val="20"/>
        </w:rPr>
        <w:t>amyrenone</w:t>
      </w:r>
      <w:proofErr w:type="spellEnd"/>
      <w:r w:rsidRPr="00BA61B4">
        <w:rPr>
          <w:sz w:val="20"/>
          <w:szCs w:val="20"/>
        </w:rPr>
        <w:t xml:space="preserve"> is present in plants."</w:t>
      </w:r>
    </w:p>
    <w:p w14:paraId="0346D07F" w14:textId="77777777" w:rsidR="00BA61B4" w:rsidRPr="00BA61B4" w:rsidRDefault="00BA61B4" w:rsidP="00BA61B4">
      <w:pPr>
        <w:pStyle w:val="ListParagraph"/>
        <w:numPr>
          <w:ilvl w:val="0"/>
          <w:numId w:val="5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"</w:t>
      </w:r>
      <w:proofErr w:type="spellStart"/>
      <w:r w:rsidRPr="00BA61B4">
        <w:rPr>
          <w:sz w:val="20"/>
          <w:szCs w:val="20"/>
        </w:rPr>
        <w:t>Amyrone</w:t>
      </w:r>
      <w:proofErr w:type="spellEnd"/>
      <w:r w:rsidRPr="00BA61B4">
        <w:rPr>
          <w:sz w:val="20"/>
          <w:szCs w:val="20"/>
        </w:rPr>
        <w:t xml:space="preserve">, urs-12-en-3-one, </w:t>
      </w:r>
      <w:proofErr w:type="spellStart"/>
      <w:r w:rsidRPr="00BA61B4">
        <w:rPr>
          <w:sz w:val="20"/>
          <w:szCs w:val="20"/>
        </w:rPr>
        <w:t>amirenone</w:t>
      </w:r>
      <w:proofErr w:type="spellEnd"/>
      <w:r w:rsidRPr="00BA61B4">
        <w:rPr>
          <w:sz w:val="20"/>
          <w:szCs w:val="20"/>
        </w:rPr>
        <w:t xml:space="preserve">, or </w:t>
      </w:r>
      <w:proofErr w:type="spellStart"/>
      <w:r w:rsidRPr="00BA61B4">
        <w:rPr>
          <w:sz w:val="20"/>
          <w:szCs w:val="20"/>
        </w:rPr>
        <w:t>amyrenone</w:t>
      </w:r>
      <w:proofErr w:type="spellEnd"/>
      <w:r w:rsidRPr="00BA61B4">
        <w:rPr>
          <w:sz w:val="20"/>
          <w:szCs w:val="20"/>
        </w:rPr>
        <w:t xml:space="preserve"> is not present in plants."</w:t>
      </w:r>
    </w:p>
    <w:p w14:paraId="4EB95CFF" w14:textId="77777777" w:rsidR="00BA61B4" w:rsidRPr="00BA61B4" w:rsidRDefault="00BA61B4" w:rsidP="00BA61B4">
      <w:pPr>
        <w:jc w:val="both"/>
        <w:rPr>
          <w:sz w:val="20"/>
          <w:szCs w:val="20"/>
        </w:rPr>
      </w:pPr>
    </w:p>
    <w:p w14:paraId="383179B5" w14:textId="77777777" w:rsidR="00BA61B4" w:rsidRPr="00BA61B4" w:rsidRDefault="00BA61B4" w:rsidP="00BA61B4">
      <w:pPr>
        <w:pStyle w:val="Heading3"/>
        <w:jc w:val="both"/>
        <w:rPr>
          <w:sz w:val="20"/>
          <w:szCs w:val="20"/>
        </w:rPr>
      </w:pPr>
      <w:bookmarkStart w:id="14" w:name="_Toc184111044"/>
      <w:bookmarkStart w:id="15" w:name="_Toc185401507"/>
      <w:r w:rsidRPr="00BA61B4">
        <w:rPr>
          <w:sz w:val="20"/>
          <w:szCs w:val="20"/>
        </w:rPr>
        <w:t>Summary statistics or alpha-</w:t>
      </w:r>
      <w:proofErr w:type="spellStart"/>
      <w:r w:rsidRPr="00BA61B4">
        <w:rPr>
          <w:sz w:val="20"/>
          <w:szCs w:val="20"/>
        </w:rPr>
        <w:t>amyrone</w:t>
      </w:r>
      <w:bookmarkEnd w:id="14"/>
      <w:bookmarkEnd w:id="15"/>
      <w:proofErr w:type="spellEnd"/>
    </w:p>
    <w:p w14:paraId="5D16E1C7" w14:textId="77777777" w:rsidR="00BA61B4" w:rsidRPr="00BA61B4" w:rsidRDefault="00BA61B4" w:rsidP="00BA61B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otal number of references in EndNote database = 231.</w:t>
      </w:r>
    </w:p>
    <w:p w14:paraId="51E08501" w14:textId="77777777" w:rsidR="00BA61B4" w:rsidRPr="00BA61B4" w:rsidRDefault="00BA61B4" w:rsidP="00BA61B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otal number of references that contained CAS Registry names in title and/or abstract = 70</w:t>
      </w:r>
    </w:p>
    <w:p w14:paraId="2D5B5EEA" w14:textId="77777777" w:rsidR="00BA61B4" w:rsidRPr="00BA61B4" w:rsidRDefault="00BA61B4" w:rsidP="00BA61B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Total </w:t>
      </w:r>
      <w:r w:rsidRPr="00BA61B4">
        <w:rPr>
          <w:b/>
          <w:bCs/>
          <w:sz w:val="20"/>
          <w:szCs w:val="20"/>
        </w:rPr>
        <w:t>OF-INTEREST</w:t>
      </w:r>
      <w:r w:rsidRPr="00BA61B4">
        <w:rPr>
          <w:sz w:val="20"/>
          <w:szCs w:val="20"/>
        </w:rPr>
        <w:t xml:space="preserve"> references* = 53</w:t>
      </w:r>
    </w:p>
    <w:p w14:paraId="255511E6" w14:textId="77777777" w:rsidR="00BA61B4" w:rsidRPr="00BA61B4" w:rsidRDefault="00BA61B4" w:rsidP="00BA61B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Total </w:t>
      </w:r>
      <w:r w:rsidRPr="00BA61B4">
        <w:rPr>
          <w:b/>
          <w:bCs/>
          <w:sz w:val="20"/>
          <w:szCs w:val="20"/>
        </w:rPr>
        <w:t>POTENTIALLY-OF-INTEREST</w:t>
      </w:r>
      <w:r w:rsidRPr="00BA61B4">
        <w:rPr>
          <w:sz w:val="20"/>
          <w:szCs w:val="20"/>
        </w:rPr>
        <w:t xml:space="preserve"> references* = 73</w:t>
      </w:r>
    </w:p>
    <w:p w14:paraId="4B9C64B1" w14:textId="77777777" w:rsidR="00BA61B4" w:rsidRPr="00BA61B4" w:rsidRDefault="00BA61B4" w:rsidP="00BA61B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Total </w:t>
      </w:r>
      <w:r w:rsidRPr="00BA61B4">
        <w:rPr>
          <w:b/>
          <w:bCs/>
          <w:sz w:val="20"/>
          <w:szCs w:val="20"/>
        </w:rPr>
        <w:t>NOT-OF-INTEREST</w:t>
      </w:r>
      <w:r w:rsidRPr="00BA61B4">
        <w:rPr>
          <w:sz w:val="20"/>
          <w:szCs w:val="20"/>
        </w:rPr>
        <w:t xml:space="preserve"> references* = 105</w:t>
      </w:r>
    </w:p>
    <w:p w14:paraId="49CFC6B9" w14:textId="77777777" w:rsidR="00BA61B4" w:rsidRPr="00BA61B4" w:rsidRDefault="00BA61B4" w:rsidP="00BA61B4">
      <w:pPr>
        <w:pStyle w:val="ListParagraph"/>
        <w:numPr>
          <w:ilvl w:val="1"/>
          <w:numId w:val="2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*According to human evaluation of the titles and abstracts for each citation.</w:t>
      </w:r>
    </w:p>
    <w:p w14:paraId="3C4C8A13" w14:textId="2C7DBC8E" w:rsidR="00BA61B4" w:rsidRPr="00BA61B4" w:rsidRDefault="00BA61B4">
      <w:pPr>
        <w:spacing w:after="160" w:line="278" w:lineRule="auto"/>
        <w:rPr>
          <w:sz w:val="20"/>
          <w:szCs w:val="20"/>
        </w:rPr>
      </w:pPr>
      <w:r w:rsidRPr="00BA61B4">
        <w:rPr>
          <w:sz w:val="20"/>
          <w:szCs w:val="20"/>
        </w:rPr>
        <w:br w:type="page"/>
      </w:r>
    </w:p>
    <w:p w14:paraId="09C90FFF" w14:textId="77777777" w:rsidR="00BA61B4" w:rsidRPr="00BA61B4" w:rsidRDefault="00BA61B4" w:rsidP="00BA61B4">
      <w:pPr>
        <w:pStyle w:val="Heading2"/>
        <w:rPr>
          <w:sz w:val="20"/>
          <w:szCs w:val="20"/>
        </w:rPr>
      </w:pPr>
      <w:bookmarkStart w:id="16" w:name="_Toc184111050"/>
      <w:bookmarkStart w:id="17" w:name="_Toc185401513"/>
      <w:r w:rsidRPr="00BA61B4">
        <w:rPr>
          <w:sz w:val="20"/>
          <w:szCs w:val="20"/>
        </w:rPr>
        <w:lastRenderedPageBreak/>
        <w:t>Beta-Amyrin (CAS 559-70-6)</w:t>
      </w:r>
      <w:bookmarkEnd w:id="16"/>
      <w:bookmarkEnd w:id="17"/>
    </w:p>
    <w:p w14:paraId="01774EE1" w14:textId="77777777" w:rsidR="00BA61B4" w:rsidRPr="00BA61B4" w:rsidRDefault="00BA61B4" w:rsidP="00BA61B4">
      <w:pPr>
        <w:rPr>
          <w:sz w:val="20"/>
          <w:szCs w:val="20"/>
        </w:rPr>
      </w:pPr>
    </w:p>
    <w:p w14:paraId="5919CBC7" w14:textId="77777777" w:rsidR="00BA61B4" w:rsidRPr="00BA61B4" w:rsidRDefault="00BA61B4" w:rsidP="00BA61B4">
      <w:pPr>
        <w:pStyle w:val="Heading3"/>
        <w:rPr>
          <w:sz w:val="20"/>
          <w:szCs w:val="20"/>
        </w:rPr>
      </w:pPr>
      <w:bookmarkStart w:id="18" w:name="_Toc184111051"/>
      <w:bookmarkStart w:id="19" w:name="_Toc185401514"/>
      <w:r w:rsidRPr="00BA61B4">
        <w:rPr>
          <w:sz w:val="20"/>
          <w:szCs w:val="20"/>
        </w:rPr>
        <w:t>Compound names</w:t>
      </w:r>
      <w:bookmarkEnd w:id="18"/>
      <w:bookmarkEnd w:id="19"/>
    </w:p>
    <w:p w14:paraId="4DAB7A6B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Multiple names for beta-amyrin appear in the CAS Registry® (</w:t>
      </w:r>
      <w:proofErr w:type="spellStart"/>
      <w:r w:rsidRPr="00BA61B4">
        <w:rPr>
          <w:sz w:val="20"/>
          <w:szCs w:val="20"/>
        </w:rPr>
        <w:t>SciFinder</w:t>
      </w:r>
      <w:proofErr w:type="spellEnd"/>
      <w:r w:rsidRPr="00BA61B4">
        <w:rPr>
          <w:sz w:val="20"/>
          <w:szCs w:val="20"/>
        </w:rPr>
        <w:t>®). These names are listed below along with the number of occurrences in the EndNote database (out of 1,854 total beta-amyrin citations):</w:t>
      </w:r>
    </w:p>
    <w:p w14:paraId="46843A1B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β-Amyrin</w:t>
      </w:r>
    </w:p>
    <w:p w14:paraId="59B5F27A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Olean-12-en-3-ol, (3β)-</w:t>
      </w:r>
    </w:p>
    <w:p w14:paraId="342415E7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Olean-12-en-3β-</w:t>
      </w:r>
      <w:proofErr w:type="spellStart"/>
      <w:r w:rsidRPr="00BA61B4">
        <w:rPr>
          <w:sz w:val="20"/>
          <w:szCs w:val="20"/>
        </w:rPr>
        <w:t>ol</w:t>
      </w:r>
      <w:proofErr w:type="spellEnd"/>
    </w:p>
    <w:p w14:paraId="676901C0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(+)-β-Amyrin</w:t>
      </w:r>
    </w:p>
    <w:p w14:paraId="427523DA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3β-Hydroxyolean-12-ene</w:t>
      </w:r>
    </w:p>
    <w:p w14:paraId="22ED3AC3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β-</w:t>
      </w:r>
      <w:proofErr w:type="spellStart"/>
      <w:r w:rsidRPr="00BA61B4">
        <w:rPr>
          <w:sz w:val="20"/>
          <w:szCs w:val="20"/>
        </w:rPr>
        <w:t>Amirin</w:t>
      </w:r>
      <w:proofErr w:type="spellEnd"/>
    </w:p>
    <w:p w14:paraId="01F41925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β-</w:t>
      </w:r>
      <w:proofErr w:type="spellStart"/>
      <w:r w:rsidRPr="00BA61B4">
        <w:rPr>
          <w:sz w:val="20"/>
          <w:szCs w:val="20"/>
        </w:rPr>
        <w:t>Amyrenol</w:t>
      </w:r>
      <w:proofErr w:type="spellEnd"/>
    </w:p>
    <w:p w14:paraId="0C754CCD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β-</w:t>
      </w:r>
      <w:proofErr w:type="spellStart"/>
      <w:r w:rsidRPr="00BA61B4">
        <w:rPr>
          <w:sz w:val="20"/>
          <w:szCs w:val="20"/>
        </w:rPr>
        <w:t>Amyrine</w:t>
      </w:r>
      <w:proofErr w:type="spellEnd"/>
    </w:p>
    <w:p w14:paraId="0B101C56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he names along with the number of occurrences in the EndNote database (out of 1,854 total beta-amyrin citations) are:</w:t>
      </w:r>
    </w:p>
    <w:p w14:paraId="041BBAC5" w14:textId="77777777" w:rsidR="00BA61B4" w:rsidRPr="00BA61B4" w:rsidRDefault="00BA61B4" w:rsidP="00BA61B4">
      <w:pPr>
        <w:pStyle w:val="ListParagraph"/>
        <w:numPr>
          <w:ilvl w:val="0"/>
          <w:numId w:val="6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Amyrin: 903 titles or abstracts</w:t>
      </w:r>
    </w:p>
    <w:p w14:paraId="36D8D03E" w14:textId="77777777" w:rsidR="00BA61B4" w:rsidRPr="00BA61B4" w:rsidRDefault="00BA61B4" w:rsidP="00BA61B4">
      <w:pPr>
        <w:pStyle w:val="ListParagraph"/>
        <w:numPr>
          <w:ilvl w:val="0"/>
          <w:numId w:val="6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Olean-12-en-3-ol: 2 titles or abstracts</w:t>
      </w:r>
    </w:p>
    <w:p w14:paraId="36B9A1B2" w14:textId="77777777" w:rsidR="00BA61B4" w:rsidRPr="00BA61B4" w:rsidRDefault="00BA61B4" w:rsidP="00BA61B4">
      <w:pPr>
        <w:pStyle w:val="ListParagraph"/>
        <w:numPr>
          <w:ilvl w:val="0"/>
          <w:numId w:val="6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Hydroxyolean-12-ene: 6 titles or abstracts</w:t>
      </w:r>
    </w:p>
    <w:p w14:paraId="0A7D09A7" w14:textId="77777777" w:rsidR="00BA61B4" w:rsidRPr="00BA61B4" w:rsidRDefault="00BA61B4" w:rsidP="00BA61B4">
      <w:pPr>
        <w:pStyle w:val="ListParagraph"/>
        <w:numPr>
          <w:ilvl w:val="0"/>
          <w:numId w:val="6"/>
        </w:numPr>
        <w:jc w:val="both"/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Amirin</w:t>
      </w:r>
      <w:proofErr w:type="spellEnd"/>
      <w:r w:rsidRPr="00BA61B4">
        <w:rPr>
          <w:sz w:val="20"/>
          <w:szCs w:val="20"/>
        </w:rPr>
        <w:t>: 4 titles or abstracts</w:t>
      </w:r>
    </w:p>
    <w:p w14:paraId="79E7F2ED" w14:textId="77777777" w:rsidR="00BA61B4" w:rsidRPr="00BA61B4" w:rsidRDefault="00BA61B4" w:rsidP="00BA61B4">
      <w:pPr>
        <w:pStyle w:val="ListParagraph"/>
        <w:numPr>
          <w:ilvl w:val="0"/>
          <w:numId w:val="6"/>
        </w:numPr>
        <w:jc w:val="both"/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Amyrenol</w:t>
      </w:r>
      <w:proofErr w:type="spellEnd"/>
      <w:r w:rsidRPr="00BA61B4">
        <w:rPr>
          <w:sz w:val="20"/>
          <w:szCs w:val="20"/>
        </w:rPr>
        <w:t>: 1 title or abstract</w:t>
      </w:r>
    </w:p>
    <w:p w14:paraId="525F7531" w14:textId="77777777" w:rsidR="00BA61B4" w:rsidRPr="00BA61B4" w:rsidRDefault="00BA61B4" w:rsidP="00BA61B4">
      <w:pPr>
        <w:pStyle w:val="ListParagraph"/>
        <w:numPr>
          <w:ilvl w:val="0"/>
          <w:numId w:val="6"/>
        </w:numPr>
        <w:jc w:val="both"/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Amyrine</w:t>
      </w:r>
      <w:proofErr w:type="spellEnd"/>
      <w:r w:rsidRPr="00BA61B4">
        <w:rPr>
          <w:sz w:val="20"/>
          <w:szCs w:val="20"/>
        </w:rPr>
        <w:t>: 9 titles or abstracts</w:t>
      </w:r>
    </w:p>
    <w:p w14:paraId="331FC5D3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The total occurrences of these compound names </w:t>
      </w:r>
      <w:proofErr w:type="gramStart"/>
      <w:r w:rsidRPr="00BA61B4">
        <w:rPr>
          <w:sz w:val="20"/>
          <w:szCs w:val="20"/>
        </w:rPr>
        <w:t>was</w:t>
      </w:r>
      <w:proofErr w:type="gramEnd"/>
      <w:r w:rsidRPr="00BA61B4">
        <w:rPr>
          <w:sz w:val="20"/>
          <w:szCs w:val="20"/>
        </w:rPr>
        <w:t xml:space="preserve"> 925 out of a total of 1,854 references. The remaining references may still be </w:t>
      </w:r>
      <w:r w:rsidRPr="00BA61B4">
        <w:rPr>
          <w:b/>
          <w:bCs/>
          <w:sz w:val="20"/>
          <w:szCs w:val="20"/>
        </w:rPr>
        <w:t>OF-INTEREST</w:t>
      </w:r>
      <w:r w:rsidRPr="00BA61B4">
        <w:rPr>
          <w:sz w:val="20"/>
          <w:szCs w:val="20"/>
        </w:rPr>
        <w:t xml:space="preserve"> but lack the target name in the abstract or title.</w:t>
      </w:r>
    </w:p>
    <w:p w14:paraId="64F4EE24" w14:textId="77777777" w:rsidR="00BA61B4" w:rsidRPr="00BA61B4" w:rsidRDefault="00BA61B4" w:rsidP="00BA61B4">
      <w:pPr>
        <w:jc w:val="both"/>
        <w:rPr>
          <w:sz w:val="20"/>
          <w:szCs w:val="20"/>
        </w:rPr>
      </w:pPr>
    </w:p>
    <w:p w14:paraId="2360C7A7" w14:textId="77777777" w:rsidR="00BA61B4" w:rsidRPr="00BA61B4" w:rsidRDefault="00BA61B4" w:rsidP="00BA61B4">
      <w:pPr>
        <w:pStyle w:val="Heading3"/>
        <w:jc w:val="both"/>
        <w:rPr>
          <w:sz w:val="20"/>
          <w:szCs w:val="20"/>
        </w:rPr>
      </w:pPr>
      <w:bookmarkStart w:id="20" w:name="_Toc184111052"/>
      <w:bookmarkStart w:id="21" w:name="_Toc185401515"/>
      <w:r w:rsidRPr="00BA61B4">
        <w:rPr>
          <w:sz w:val="20"/>
          <w:szCs w:val="20"/>
        </w:rPr>
        <w:t>SLM classifier phrases</w:t>
      </w:r>
      <w:bookmarkEnd w:id="20"/>
      <w:bookmarkEnd w:id="21"/>
    </w:p>
    <w:p w14:paraId="52D80CB6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he names, other than "amyrin" only amounted to 22 references (1%) of the total references. Since the SLM seemed to work better with fewer names, the following phrases were used for the small language model run:</w:t>
      </w:r>
    </w:p>
    <w:p w14:paraId="456C810D" w14:textId="77777777" w:rsidR="00BA61B4" w:rsidRPr="00BA61B4" w:rsidRDefault="00BA61B4" w:rsidP="00BA61B4">
      <w:pPr>
        <w:pStyle w:val="ListParagraph"/>
        <w:numPr>
          <w:ilvl w:val="0"/>
          <w:numId w:val="3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"Amyrin is present in plants."</w:t>
      </w:r>
    </w:p>
    <w:p w14:paraId="6E9FAEE1" w14:textId="77777777" w:rsidR="00BA61B4" w:rsidRPr="00BA61B4" w:rsidRDefault="00BA61B4" w:rsidP="00BA61B4">
      <w:pPr>
        <w:pStyle w:val="ListParagraph"/>
        <w:numPr>
          <w:ilvl w:val="0"/>
          <w:numId w:val="3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"Amyrin is not present in plants."</w:t>
      </w:r>
    </w:p>
    <w:p w14:paraId="6EB751C6" w14:textId="5842FD77" w:rsidR="00BA61B4" w:rsidRPr="00BA61B4" w:rsidRDefault="00BA61B4">
      <w:pPr>
        <w:spacing w:after="160" w:line="278" w:lineRule="auto"/>
        <w:rPr>
          <w:sz w:val="20"/>
          <w:szCs w:val="20"/>
        </w:rPr>
      </w:pPr>
      <w:r w:rsidRPr="00BA61B4">
        <w:rPr>
          <w:sz w:val="20"/>
          <w:szCs w:val="20"/>
        </w:rPr>
        <w:br w:type="page"/>
      </w:r>
    </w:p>
    <w:p w14:paraId="0A315DF4" w14:textId="77777777" w:rsidR="00BA61B4" w:rsidRPr="00BA61B4" w:rsidRDefault="00BA61B4" w:rsidP="00BA61B4">
      <w:pPr>
        <w:pStyle w:val="Heading2"/>
        <w:rPr>
          <w:sz w:val="20"/>
          <w:szCs w:val="20"/>
        </w:rPr>
      </w:pPr>
      <w:bookmarkStart w:id="22" w:name="_Toc184111056"/>
      <w:bookmarkStart w:id="23" w:name="_Toc185401519"/>
      <w:r w:rsidRPr="00BA61B4">
        <w:rPr>
          <w:sz w:val="20"/>
          <w:szCs w:val="20"/>
        </w:rPr>
        <w:lastRenderedPageBreak/>
        <w:t>Beta-</w:t>
      </w:r>
      <w:proofErr w:type="spellStart"/>
      <w:r w:rsidRPr="00BA61B4">
        <w:rPr>
          <w:sz w:val="20"/>
          <w:szCs w:val="20"/>
        </w:rPr>
        <w:t>Amyrone</w:t>
      </w:r>
      <w:proofErr w:type="spellEnd"/>
      <w:r w:rsidRPr="00BA61B4">
        <w:rPr>
          <w:sz w:val="20"/>
          <w:szCs w:val="20"/>
        </w:rPr>
        <w:t xml:space="preserve"> (CAS 638-97-1)</w:t>
      </w:r>
      <w:bookmarkEnd w:id="22"/>
      <w:bookmarkEnd w:id="23"/>
    </w:p>
    <w:p w14:paraId="22EE076D" w14:textId="77777777" w:rsidR="00BA61B4" w:rsidRPr="00BA61B4" w:rsidRDefault="00BA61B4" w:rsidP="00BA61B4">
      <w:pPr>
        <w:rPr>
          <w:sz w:val="20"/>
          <w:szCs w:val="20"/>
        </w:rPr>
      </w:pPr>
    </w:p>
    <w:p w14:paraId="209F9367" w14:textId="77777777" w:rsidR="00BA61B4" w:rsidRPr="00BA61B4" w:rsidRDefault="00BA61B4" w:rsidP="00BA61B4">
      <w:pPr>
        <w:pStyle w:val="Heading3"/>
        <w:rPr>
          <w:sz w:val="20"/>
          <w:szCs w:val="20"/>
        </w:rPr>
      </w:pPr>
      <w:bookmarkStart w:id="24" w:name="_Toc184111057"/>
      <w:bookmarkStart w:id="25" w:name="_Toc185401520"/>
      <w:r w:rsidRPr="00BA61B4">
        <w:rPr>
          <w:sz w:val="20"/>
          <w:szCs w:val="20"/>
        </w:rPr>
        <w:t>Compound names</w:t>
      </w:r>
      <w:bookmarkEnd w:id="24"/>
      <w:bookmarkEnd w:id="25"/>
    </w:p>
    <w:p w14:paraId="24E68FBD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Multiple names for alpha-</w:t>
      </w:r>
      <w:proofErr w:type="spellStart"/>
      <w:r w:rsidRPr="00BA61B4">
        <w:rPr>
          <w:sz w:val="20"/>
          <w:szCs w:val="20"/>
        </w:rPr>
        <w:t>amyrone</w:t>
      </w:r>
      <w:proofErr w:type="spellEnd"/>
      <w:r w:rsidRPr="00BA61B4">
        <w:rPr>
          <w:sz w:val="20"/>
          <w:szCs w:val="20"/>
        </w:rPr>
        <w:t xml:space="preserve"> appear in the CAS Registry® (</w:t>
      </w:r>
      <w:proofErr w:type="spellStart"/>
      <w:r w:rsidRPr="00BA61B4">
        <w:rPr>
          <w:sz w:val="20"/>
          <w:szCs w:val="20"/>
        </w:rPr>
        <w:t>SciFinder</w:t>
      </w:r>
      <w:proofErr w:type="spellEnd"/>
      <w:r w:rsidRPr="00BA61B4">
        <w:rPr>
          <w:sz w:val="20"/>
          <w:szCs w:val="20"/>
        </w:rPr>
        <w:t>®). These names are listed below along with the number of occurrences in the EndNote database (out of 367 total beta-</w:t>
      </w:r>
      <w:proofErr w:type="spellStart"/>
      <w:r w:rsidRPr="00BA61B4">
        <w:rPr>
          <w:sz w:val="20"/>
          <w:szCs w:val="20"/>
        </w:rPr>
        <w:t>amyrone</w:t>
      </w:r>
      <w:proofErr w:type="spellEnd"/>
      <w:r w:rsidRPr="00BA61B4">
        <w:rPr>
          <w:sz w:val="20"/>
          <w:szCs w:val="20"/>
        </w:rPr>
        <w:t xml:space="preserve"> citations):</w:t>
      </w:r>
    </w:p>
    <w:p w14:paraId="3C251DC7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β-</w:t>
      </w:r>
      <w:proofErr w:type="spellStart"/>
      <w:r w:rsidRPr="00BA61B4">
        <w:rPr>
          <w:sz w:val="20"/>
          <w:szCs w:val="20"/>
        </w:rPr>
        <w:t>Amyrone</w:t>
      </w:r>
      <w:proofErr w:type="spellEnd"/>
      <w:r w:rsidRPr="00BA61B4">
        <w:rPr>
          <w:sz w:val="20"/>
          <w:szCs w:val="20"/>
        </w:rPr>
        <w:t>: 42 titles or abstracts</w:t>
      </w:r>
    </w:p>
    <w:p w14:paraId="76F42625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Olean-12-en-3-one:  14 titles or abstracts</w:t>
      </w:r>
    </w:p>
    <w:p w14:paraId="0F6844E4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3-Oxoolean-12-ene: 2 titles or abstracts</w:t>
      </w:r>
    </w:p>
    <w:p w14:paraId="2E27A496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Pulcherrone</w:t>
      </w:r>
      <w:proofErr w:type="spellEnd"/>
      <w:r w:rsidRPr="00BA61B4">
        <w:rPr>
          <w:sz w:val="20"/>
          <w:szCs w:val="20"/>
        </w:rPr>
        <w:t>: 0 titles or abstracts</w:t>
      </w:r>
    </w:p>
    <w:p w14:paraId="41E1EC74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β-</w:t>
      </w:r>
      <w:proofErr w:type="spellStart"/>
      <w:r w:rsidRPr="00BA61B4">
        <w:rPr>
          <w:sz w:val="20"/>
          <w:szCs w:val="20"/>
        </w:rPr>
        <w:t>Amirenone</w:t>
      </w:r>
      <w:proofErr w:type="spellEnd"/>
      <w:r w:rsidRPr="00BA61B4">
        <w:rPr>
          <w:sz w:val="20"/>
          <w:szCs w:val="20"/>
        </w:rPr>
        <w:t>: 1 titles or abstracts</w:t>
      </w:r>
    </w:p>
    <w:p w14:paraId="1338EF71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β-</w:t>
      </w:r>
      <w:proofErr w:type="spellStart"/>
      <w:r w:rsidRPr="00BA61B4">
        <w:rPr>
          <w:sz w:val="20"/>
          <w:szCs w:val="20"/>
        </w:rPr>
        <w:t>Amirone</w:t>
      </w:r>
      <w:proofErr w:type="spellEnd"/>
      <w:r w:rsidRPr="00BA61B4">
        <w:rPr>
          <w:sz w:val="20"/>
          <w:szCs w:val="20"/>
        </w:rPr>
        <w:t>: 0 titles or abstracts</w:t>
      </w:r>
    </w:p>
    <w:p w14:paraId="0A46789A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β-</w:t>
      </w:r>
      <w:proofErr w:type="spellStart"/>
      <w:r w:rsidRPr="00BA61B4">
        <w:rPr>
          <w:sz w:val="20"/>
          <w:szCs w:val="20"/>
        </w:rPr>
        <w:t>Amyrenone</w:t>
      </w:r>
      <w:proofErr w:type="spellEnd"/>
      <w:r w:rsidRPr="00BA61B4">
        <w:rPr>
          <w:sz w:val="20"/>
          <w:szCs w:val="20"/>
        </w:rPr>
        <w:t>: 43 titles or abstracts</w:t>
      </w:r>
    </w:p>
    <w:p w14:paraId="4C8D6869" w14:textId="77777777" w:rsidR="00BA61B4" w:rsidRPr="00BA61B4" w:rsidRDefault="00BA61B4" w:rsidP="00BA61B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β-</w:t>
      </w:r>
      <w:proofErr w:type="spellStart"/>
      <w:r w:rsidRPr="00BA61B4">
        <w:rPr>
          <w:sz w:val="20"/>
          <w:szCs w:val="20"/>
        </w:rPr>
        <w:t>Amyron</w:t>
      </w:r>
      <w:proofErr w:type="spellEnd"/>
      <w:r w:rsidRPr="00BA61B4">
        <w:rPr>
          <w:sz w:val="20"/>
          <w:szCs w:val="20"/>
        </w:rPr>
        <w:t>: 42 titles or abstracts</w:t>
      </w:r>
    </w:p>
    <w:p w14:paraId="67EB7463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The total occurrences of these compound names </w:t>
      </w:r>
      <w:proofErr w:type="gramStart"/>
      <w:r w:rsidRPr="00BA61B4">
        <w:rPr>
          <w:sz w:val="20"/>
          <w:szCs w:val="20"/>
        </w:rPr>
        <w:t>was</w:t>
      </w:r>
      <w:proofErr w:type="gramEnd"/>
      <w:r w:rsidRPr="00BA61B4">
        <w:rPr>
          <w:sz w:val="20"/>
          <w:szCs w:val="20"/>
        </w:rPr>
        <w:t xml:space="preserve"> 144 out of a total of 367 references. The remaining references may still be </w:t>
      </w:r>
      <w:r w:rsidRPr="00BA61B4">
        <w:rPr>
          <w:b/>
          <w:bCs/>
          <w:sz w:val="20"/>
          <w:szCs w:val="20"/>
        </w:rPr>
        <w:t>OF-INTEREST</w:t>
      </w:r>
      <w:r w:rsidRPr="00BA61B4">
        <w:rPr>
          <w:sz w:val="20"/>
          <w:szCs w:val="20"/>
        </w:rPr>
        <w:t xml:space="preserve"> but lack the target name in the abstract or title.</w:t>
      </w:r>
    </w:p>
    <w:p w14:paraId="4EDCD78D" w14:textId="77777777" w:rsidR="00BA61B4" w:rsidRPr="00BA61B4" w:rsidRDefault="00BA61B4" w:rsidP="00BA61B4">
      <w:pPr>
        <w:jc w:val="both"/>
        <w:rPr>
          <w:sz w:val="20"/>
          <w:szCs w:val="20"/>
        </w:rPr>
      </w:pPr>
    </w:p>
    <w:p w14:paraId="0946110C" w14:textId="77777777" w:rsidR="00BA61B4" w:rsidRPr="00BA61B4" w:rsidRDefault="00BA61B4" w:rsidP="00BA61B4">
      <w:pPr>
        <w:pStyle w:val="Heading3"/>
        <w:jc w:val="both"/>
        <w:rPr>
          <w:sz w:val="20"/>
          <w:szCs w:val="20"/>
        </w:rPr>
      </w:pPr>
      <w:bookmarkStart w:id="26" w:name="_Toc184111058"/>
      <w:bookmarkStart w:id="27" w:name="_Toc185401521"/>
      <w:r w:rsidRPr="00BA61B4">
        <w:rPr>
          <w:sz w:val="20"/>
          <w:szCs w:val="20"/>
        </w:rPr>
        <w:t>SLM classifier phrases</w:t>
      </w:r>
      <w:bookmarkEnd w:id="26"/>
      <w:bookmarkEnd w:id="27"/>
    </w:p>
    <w:p w14:paraId="60089E26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he following phrases were used for the small language model run:</w:t>
      </w:r>
    </w:p>
    <w:p w14:paraId="45A7F8C3" w14:textId="77777777" w:rsidR="00BA61B4" w:rsidRPr="00BA61B4" w:rsidRDefault="00BA61B4" w:rsidP="00BA61B4">
      <w:pPr>
        <w:pStyle w:val="ListParagraph"/>
        <w:numPr>
          <w:ilvl w:val="0"/>
          <w:numId w:val="7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"</w:t>
      </w:r>
      <w:proofErr w:type="spellStart"/>
      <w:r w:rsidRPr="00BA61B4">
        <w:rPr>
          <w:sz w:val="20"/>
          <w:szCs w:val="20"/>
        </w:rPr>
        <w:t>Amyrone</w:t>
      </w:r>
      <w:proofErr w:type="spellEnd"/>
      <w:r w:rsidRPr="00BA61B4">
        <w:rPr>
          <w:sz w:val="20"/>
          <w:szCs w:val="20"/>
        </w:rPr>
        <w:t xml:space="preserve">, olean-12-en-3-one, 2-oxoolean-12-ene, </w:t>
      </w:r>
      <w:proofErr w:type="spellStart"/>
      <w:r w:rsidRPr="00BA61B4">
        <w:rPr>
          <w:sz w:val="20"/>
          <w:szCs w:val="20"/>
        </w:rPr>
        <w:t>amirenone</w:t>
      </w:r>
      <w:proofErr w:type="spellEnd"/>
      <w:r w:rsidRPr="00BA61B4">
        <w:rPr>
          <w:sz w:val="20"/>
          <w:szCs w:val="20"/>
        </w:rPr>
        <w:t xml:space="preserve">, </w:t>
      </w:r>
      <w:proofErr w:type="spellStart"/>
      <w:r w:rsidRPr="00BA61B4">
        <w:rPr>
          <w:sz w:val="20"/>
          <w:szCs w:val="20"/>
        </w:rPr>
        <w:t>amyrenone</w:t>
      </w:r>
      <w:proofErr w:type="spellEnd"/>
      <w:r w:rsidRPr="00BA61B4">
        <w:rPr>
          <w:sz w:val="20"/>
          <w:szCs w:val="20"/>
        </w:rPr>
        <w:t xml:space="preserve">, or </w:t>
      </w:r>
      <w:proofErr w:type="spellStart"/>
      <w:r w:rsidRPr="00BA61B4">
        <w:rPr>
          <w:sz w:val="20"/>
          <w:szCs w:val="20"/>
        </w:rPr>
        <w:t>amyron</w:t>
      </w:r>
      <w:proofErr w:type="spellEnd"/>
      <w:r w:rsidRPr="00BA61B4">
        <w:rPr>
          <w:sz w:val="20"/>
          <w:szCs w:val="20"/>
        </w:rPr>
        <w:t xml:space="preserve"> is present in plants."</w:t>
      </w:r>
    </w:p>
    <w:p w14:paraId="57FF2C53" w14:textId="77777777" w:rsidR="00BA61B4" w:rsidRPr="00BA61B4" w:rsidRDefault="00BA61B4" w:rsidP="00BA61B4">
      <w:pPr>
        <w:pStyle w:val="ListParagraph"/>
        <w:numPr>
          <w:ilvl w:val="0"/>
          <w:numId w:val="7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"</w:t>
      </w:r>
      <w:proofErr w:type="spellStart"/>
      <w:r w:rsidRPr="00BA61B4">
        <w:rPr>
          <w:sz w:val="20"/>
          <w:szCs w:val="20"/>
        </w:rPr>
        <w:t>Amyrone</w:t>
      </w:r>
      <w:proofErr w:type="spellEnd"/>
      <w:r w:rsidRPr="00BA61B4">
        <w:rPr>
          <w:sz w:val="20"/>
          <w:szCs w:val="20"/>
        </w:rPr>
        <w:t xml:space="preserve">, olean-12-en-3-one, 2-oxoolean-12-ene, </w:t>
      </w:r>
      <w:proofErr w:type="spellStart"/>
      <w:r w:rsidRPr="00BA61B4">
        <w:rPr>
          <w:sz w:val="20"/>
          <w:szCs w:val="20"/>
        </w:rPr>
        <w:t>amirenone</w:t>
      </w:r>
      <w:proofErr w:type="spellEnd"/>
      <w:r w:rsidRPr="00BA61B4">
        <w:rPr>
          <w:sz w:val="20"/>
          <w:szCs w:val="20"/>
        </w:rPr>
        <w:t xml:space="preserve">, </w:t>
      </w:r>
      <w:proofErr w:type="spellStart"/>
      <w:r w:rsidRPr="00BA61B4">
        <w:rPr>
          <w:sz w:val="20"/>
          <w:szCs w:val="20"/>
        </w:rPr>
        <w:t>amyrenone</w:t>
      </w:r>
      <w:proofErr w:type="spellEnd"/>
      <w:r w:rsidRPr="00BA61B4">
        <w:rPr>
          <w:sz w:val="20"/>
          <w:szCs w:val="20"/>
        </w:rPr>
        <w:t xml:space="preserve">, or </w:t>
      </w:r>
      <w:proofErr w:type="spellStart"/>
      <w:r w:rsidRPr="00BA61B4">
        <w:rPr>
          <w:sz w:val="20"/>
          <w:szCs w:val="20"/>
        </w:rPr>
        <w:t>amyron</w:t>
      </w:r>
      <w:proofErr w:type="spellEnd"/>
      <w:r w:rsidRPr="00BA61B4">
        <w:rPr>
          <w:sz w:val="20"/>
          <w:szCs w:val="20"/>
        </w:rPr>
        <w:t xml:space="preserve"> is not present in plants."</w:t>
      </w:r>
    </w:p>
    <w:p w14:paraId="1D02A99B" w14:textId="320D3312" w:rsidR="00BA61B4" w:rsidRPr="00BA61B4" w:rsidRDefault="00BA61B4">
      <w:pPr>
        <w:spacing w:after="160" w:line="278" w:lineRule="auto"/>
        <w:rPr>
          <w:sz w:val="20"/>
          <w:szCs w:val="20"/>
        </w:rPr>
      </w:pPr>
      <w:r w:rsidRPr="00BA61B4">
        <w:rPr>
          <w:sz w:val="20"/>
          <w:szCs w:val="20"/>
        </w:rPr>
        <w:br w:type="page"/>
      </w:r>
    </w:p>
    <w:p w14:paraId="539C23CB" w14:textId="77777777" w:rsidR="00BA61B4" w:rsidRPr="00BA61B4" w:rsidRDefault="00BA61B4" w:rsidP="00BA61B4">
      <w:pPr>
        <w:pStyle w:val="Heading2"/>
        <w:rPr>
          <w:sz w:val="20"/>
          <w:szCs w:val="20"/>
        </w:rPr>
      </w:pPr>
      <w:bookmarkStart w:id="28" w:name="_Toc184111065"/>
      <w:bookmarkStart w:id="29" w:name="_Toc185401528"/>
      <w:proofErr w:type="spellStart"/>
      <w:r w:rsidRPr="00BA61B4">
        <w:rPr>
          <w:sz w:val="20"/>
          <w:szCs w:val="20"/>
        </w:rPr>
        <w:lastRenderedPageBreak/>
        <w:t>Dammarenediol</w:t>
      </w:r>
      <w:proofErr w:type="spellEnd"/>
      <w:r w:rsidRPr="00BA61B4">
        <w:rPr>
          <w:sz w:val="20"/>
          <w:szCs w:val="20"/>
        </w:rPr>
        <w:t xml:space="preserve"> II (CAS 14351-29-2)</w:t>
      </w:r>
      <w:bookmarkEnd w:id="28"/>
      <w:bookmarkEnd w:id="29"/>
    </w:p>
    <w:p w14:paraId="281601AF" w14:textId="77777777" w:rsidR="00BA61B4" w:rsidRPr="00BA61B4" w:rsidRDefault="00BA61B4" w:rsidP="00BA61B4">
      <w:pPr>
        <w:jc w:val="both"/>
        <w:rPr>
          <w:sz w:val="20"/>
          <w:szCs w:val="20"/>
        </w:rPr>
      </w:pPr>
    </w:p>
    <w:p w14:paraId="6F4B4F5E" w14:textId="77777777" w:rsidR="00BA61B4" w:rsidRPr="00BA61B4" w:rsidRDefault="00BA61B4" w:rsidP="00BA61B4">
      <w:pPr>
        <w:pStyle w:val="Heading3"/>
        <w:rPr>
          <w:sz w:val="20"/>
          <w:szCs w:val="20"/>
        </w:rPr>
      </w:pPr>
      <w:bookmarkStart w:id="30" w:name="_Toc184111066"/>
      <w:bookmarkStart w:id="31" w:name="_Toc185401529"/>
      <w:r w:rsidRPr="00BA61B4">
        <w:rPr>
          <w:sz w:val="20"/>
          <w:szCs w:val="20"/>
        </w:rPr>
        <w:t>Compound names</w:t>
      </w:r>
      <w:bookmarkEnd w:id="30"/>
      <w:bookmarkEnd w:id="31"/>
    </w:p>
    <w:p w14:paraId="3730BD37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Multiple names for </w:t>
      </w:r>
      <w:proofErr w:type="spellStart"/>
      <w:r w:rsidRPr="00BA61B4">
        <w:rPr>
          <w:sz w:val="20"/>
          <w:szCs w:val="20"/>
        </w:rPr>
        <w:t>Dammarene</w:t>
      </w:r>
      <w:proofErr w:type="spellEnd"/>
      <w:r w:rsidRPr="00BA61B4">
        <w:rPr>
          <w:sz w:val="20"/>
          <w:szCs w:val="20"/>
        </w:rPr>
        <w:t xml:space="preserve"> II appear in the CAS Registry® (</w:t>
      </w:r>
      <w:proofErr w:type="spellStart"/>
      <w:r w:rsidRPr="00BA61B4">
        <w:rPr>
          <w:sz w:val="20"/>
          <w:szCs w:val="20"/>
        </w:rPr>
        <w:t>SciFinder</w:t>
      </w:r>
      <w:proofErr w:type="spellEnd"/>
      <w:r w:rsidRPr="00BA61B4">
        <w:rPr>
          <w:sz w:val="20"/>
          <w:szCs w:val="20"/>
        </w:rPr>
        <w:t>®). These names are listed below:</w:t>
      </w:r>
    </w:p>
    <w:p w14:paraId="63D7A864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Dammaranediol</w:t>
      </w:r>
      <w:proofErr w:type="spellEnd"/>
      <w:r w:rsidRPr="00BA61B4">
        <w:rPr>
          <w:sz w:val="20"/>
          <w:szCs w:val="20"/>
        </w:rPr>
        <w:t xml:space="preserve"> II</w:t>
      </w:r>
    </w:p>
    <w:p w14:paraId="6363F41F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Dammar-24-ene-3,20-dio, (3β)</w:t>
      </w:r>
    </w:p>
    <w:p w14:paraId="0C992367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(3β)-Dammar-24-ene-3,20-diol</w:t>
      </w:r>
    </w:p>
    <w:p w14:paraId="69EFED99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Dammar-24-ene-3β,20-diol, (20S)-</w:t>
      </w:r>
    </w:p>
    <w:p w14:paraId="347AF5DA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(+)-</w:t>
      </w:r>
      <w:proofErr w:type="spellStart"/>
      <w:r w:rsidRPr="00BA61B4">
        <w:rPr>
          <w:sz w:val="20"/>
          <w:szCs w:val="20"/>
        </w:rPr>
        <w:t>Dammarenediol</w:t>
      </w:r>
      <w:proofErr w:type="spellEnd"/>
      <w:r w:rsidRPr="00BA61B4">
        <w:rPr>
          <w:sz w:val="20"/>
          <w:szCs w:val="20"/>
        </w:rPr>
        <w:t xml:space="preserve"> II</w:t>
      </w:r>
    </w:p>
    <w:p w14:paraId="6C367BEB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Dammar-24-ene-3β,20-diol</w:t>
      </w:r>
    </w:p>
    <w:p w14:paraId="013CCA68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20</w:t>
      </w:r>
      <w:r w:rsidRPr="00BA61B4">
        <w:rPr>
          <w:i/>
          <w:iCs/>
          <w:sz w:val="20"/>
          <w:szCs w:val="20"/>
        </w:rPr>
        <w:t>S</w:t>
      </w:r>
      <w:r w:rsidRPr="00BA61B4">
        <w:rPr>
          <w:sz w:val="20"/>
          <w:szCs w:val="20"/>
        </w:rPr>
        <w:t>-Dammarenediol</w:t>
      </w:r>
    </w:p>
    <w:p w14:paraId="142D97C7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20</w:t>
      </w:r>
      <w:r w:rsidRPr="00BA61B4">
        <w:rPr>
          <w:i/>
          <w:iCs/>
          <w:sz w:val="20"/>
          <w:szCs w:val="20"/>
        </w:rPr>
        <w:t>S</w:t>
      </w:r>
      <w:r w:rsidRPr="00BA61B4">
        <w:rPr>
          <w:sz w:val="20"/>
          <w:szCs w:val="20"/>
        </w:rPr>
        <w:t>-Dammarenediol II</w:t>
      </w:r>
    </w:p>
    <w:p w14:paraId="34247646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Dammarenediol</w:t>
      </w:r>
      <w:proofErr w:type="spellEnd"/>
    </w:p>
    <w:p w14:paraId="75DA3D9F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The names along with the number of occurrences in the EndNote database (out of 144 total </w:t>
      </w:r>
      <w:proofErr w:type="spellStart"/>
      <w:proofErr w:type="gramStart"/>
      <w:r w:rsidRPr="00BA61B4">
        <w:rPr>
          <w:sz w:val="20"/>
          <w:szCs w:val="20"/>
        </w:rPr>
        <w:t>Dammarenediol</w:t>
      </w:r>
      <w:proofErr w:type="spellEnd"/>
      <w:r w:rsidRPr="00BA61B4">
        <w:rPr>
          <w:sz w:val="20"/>
          <w:szCs w:val="20"/>
        </w:rPr>
        <w:t xml:space="preserve">  II</w:t>
      </w:r>
      <w:proofErr w:type="gramEnd"/>
      <w:r w:rsidRPr="00BA61B4">
        <w:rPr>
          <w:sz w:val="20"/>
          <w:szCs w:val="20"/>
        </w:rPr>
        <w:t xml:space="preserve"> citations):</w:t>
      </w:r>
    </w:p>
    <w:p w14:paraId="507AEB51" w14:textId="77777777" w:rsidR="00BA61B4" w:rsidRPr="00BA61B4" w:rsidRDefault="00BA61B4" w:rsidP="00BA61B4">
      <w:pPr>
        <w:pStyle w:val="ListParagraph"/>
        <w:numPr>
          <w:ilvl w:val="0"/>
          <w:numId w:val="9"/>
        </w:numPr>
        <w:jc w:val="both"/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Dammarenediol</w:t>
      </w:r>
      <w:proofErr w:type="spellEnd"/>
      <w:r w:rsidRPr="00BA61B4">
        <w:rPr>
          <w:sz w:val="20"/>
          <w:szCs w:val="20"/>
        </w:rPr>
        <w:t>: 59 titles or abstracts.</w:t>
      </w:r>
    </w:p>
    <w:p w14:paraId="16A26FE6" w14:textId="77777777" w:rsidR="00BA61B4" w:rsidRPr="00BA61B4" w:rsidRDefault="00BA61B4" w:rsidP="00BA61B4">
      <w:pPr>
        <w:pStyle w:val="ListParagraph"/>
        <w:numPr>
          <w:ilvl w:val="0"/>
          <w:numId w:val="9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[14351-29-2]: 1 abstract </w:t>
      </w:r>
    </w:p>
    <w:p w14:paraId="70AB8C7D" w14:textId="77777777" w:rsidR="00BA61B4" w:rsidRPr="00BA61B4" w:rsidRDefault="00BA61B4" w:rsidP="00BA61B4">
      <w:pPr>
        <w:pStyle w:val="ListParagraph"/>
        <w:numPr>
          <w:ilvl w:val="0"/>
          <w:numId w:val="9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Dammar-24-ene-3,20-diol: 0 titles or abstracts. However, this name does appear in other fields of 19 EndNote references</w:t>
      </w:r>
    </w:p>
    <w:p w14:paraId="0039919F" w14:textId="77777777" w:rsidR="00BA61B4" w:rsidRPr="00BA61B4" w:rsidRDefault="00BA61B4" w:rsidP="00BA61B4">
      <w:pPr>
        <w:ind w:left="1440"/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Note: "Dammar" appeared in 87 titles or abstracts, but this truncated name would give positive responses to compounds that contained "dammar" but were not </w:t>
      </w:r>
      <w:proofErr w:type="spellStart"/>
      <w:r w:rsidRPr="00BA61B4">
        <w:rPr>
          <w:sz w:val="20"/>
          <w:szCs w:val="20"/>
        </w:rPr>
        <w:t>Dammarenediol</w:t>
      </w:r>
      <w:proofErr w:type="spellEnd"/>
      <w:r w:rsidRPr="00BA61B4">
        <w:rPr>
          <w:sz w:val="20"/>
          <w:szCs w:val="20"/>
        </w:rPr>
        <w:t xml:space="preserve"> II. Therefore "dammar" was not used as a classifier phrase for the SLM.</w:t>
      </w:r>
    </w:p>
    <w:p w14:paraId="3B943E21" w14:textId="77777777" w:rsidR="00BA61B4" w:rsidRPr="00BA61B4" w:rsidRDefault="00BA61B4" w:rsidP="00BA61B4">
      <w:pPr>
        <w:rPr>
          <w:sz w:val="20"/>
          <w:szCs w:val="20"/>
        </w:rPr>
      </w:pPr>
    </w:p>
    <w:p w14:paraId="412048C3" w14:textId="77777777" w:rsidR="00BA61B4" w:rsidRPr="00BA61B4" w:rsidRDefault="00BA61B4" w:rsidP="00BA61B4">
      <w:pPr>
        <w:pStyle w:val="Heading3"/>
        <w:rPr>
          <w:sz w:val="20"/>
          <w:szCs w:val="20"/>
        </w:rPr>
      </w:pPr>
      <w:bookmarkStart w:id="32" w:name="_Toc184111067"/>
      <w:bookmarkStart w:id="33" w:name="_Toc185401530"/>
      <w:r w:rsidRPr="00BA61B4">
        <w:rPr>
          <w:sz w:val="20"/>
          <w:szCs w:val="20"/>
        </w:rPr>
        <w:t>SLM classifier phrases</w:t>
      </w:r>
      <w:bookmarkEnd w:id="32"/>
      <w:bookmarkEnd w:id="33"/>
    </w:p>
    <w:p w14:paraId="0E9441BA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he following phrases were used for the small language model run:</w:t>
      </w:r>
    </w:p>
    <w:p w14:paraId="68AA2AB9" w14:textId="77777777" w:rsidR="00BA61B4" w:rsidRPr="00BA61B4" w:rsidRDefault="00BA61B4" w:rsidP="00BA61B4">
      <w:pPr>
        <w:pStyle w:val="ListParagraph"/>
        <w:numPr>
          <w:ilvl w:val="0"/>
          <w:numId w:val="8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"</w:t>
      </w:r>
      <w:proofErr w:type="spellStart"/>
      <w:r w:rsidRPr="00BA61B4">
        <w:rPr>
          <w:sz w:val="20"/>
          <w:szCs w:val="20"/>
        </w:rPr>
        <w:t>Dammarenediol</w:t>
      </w:r>
      <w:proofErr w:type="spellEnd"/>
      <w:r w:rsidRPr="00BA61B4">
        <w:rPr>
          <w:sz w:val="20"/>
          <w:szCs w:val="20"/>
        </w:rPr>
        <w:t xml:space="preserve"> is present in plants."</w:t>
      </w:r>
    </w:p>
    <w:p w14:paraId="6335F736" w14:textId="77777777" w:rsidR="00BA61B4" w:rsidRPr="00BA61B4" w:rsidRDefault="00BA61B4" w:rsidP="00BA61B4">
      <w:pPr>
        <w:pStyle w:val="ListParagraph"/>
        <w:numPr>
          <w:ilvl w:val="0"/>
          <w:numId w:val="8"/>
        </w:num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"</w:t>
      </w:r>
      <w:proofErr w:type="spellStart"/>
      <w:r w:rsidRPr="00BA61B4">
        <w:rPr>
          <w:sz w:val="20"/>
          <w:szCs w:val="20"/>
        </w:rPr>
        <w:t>Dammarenediol</w:t>
      </w:r>
      <w:proofErr w:type="spellEnd"/>
      <w:r w:rsidRPr="00BA61B4">
        <w:rPr>
          <w:sz w:val="20"/>
          <w:szCs w:val="20"/>
        </w:rPr>
        <w:t xml:space="preserve"> is not present in plants."</w:t>
      </w:r>
    </w:p>
    <w:p w14:paraId="3F6CFFBF" w14:textId="4F61EAAD" w:rsidR="00BA61B4" w:rsidRPr="00BA61B4" w:rsidRDefault="00BA61B4">
      <w:pPr>
        <w:spacing w:after="160" w:line="278" w:lineRule="auto"/>
        <w:rPr>
          <w:sz w:val="20"/>
          <w:szCs w:val="20"/>
        </w:rPr>
      </w:pPr>
      <w:r w:rsidRPr="00BA61B4">
        <w:rPr>
          <w:sz w:val="20"/>
          <w:szCs w:val="20"/>
        </w:rPr>
        <w:br w:type="page"/>
      </w:r>
    </w:p>
    <w:p w14:paraId="42C7FC88" w14:textId="77777777" w:rsidR="00BA61B4" w:rsidRPr="00BA61B4" w:rsidRDefault="00BA61B4" w:rsidP="00BA61B4">
      <w:pPr>
        <w:pStyle w:val="Heading2"/>
        <w:rPr>
          <w:sz w:val="20"/>
          <w:szCs w:val="20"/>
        </w:rPr>
      </w:pPr>
      <w:bookmarkStart w:id="34" w:name="_Toc184111074"/>
      <w:bookmarkStart w:id="35" w:name="_Toc185401537"/>
      <w:r w:rsidRPr="00BA61B4">
        <w:rPr>
          <w:sz w:val="20"/>
          <w:szCs w:val="20"/>
        </w:rPr>
        <w:lastRenderedPageBreak/>
        <w:t>Friedelin (CAS 559-74-0)</w:t>
      </w:r>
      <w:bookmarkEnd w:id="34"/>
      <w:bookmarkEnd w:id="35"/>
    </w:p>
    <w:p w14:paraId="0D2FB92A" w14:textId="77777777" w:rsidR="00BA61B4" w:rsidRPr="00BA61B4" w:rsidRDefault="00BA61B4" w:rsidP="00BA61B4">
      <w:pPr>
        <w:jc w:val="both"/>
        <w:rPr>
          <w:sz w:val="20"/>
          <w:szCs w:val="20"/>
        </w:rPr>
      </w:pPr>
    </w:p>
    <w:p w14:paraId="7ADF25DE" w14:textId="77777777" w:rsidR="00BA61B4" w:rsidRPr="00BA61B4" w:rsidRDefault="00BA61B4" w:rsidP="00BA61B4">
      <w:pPr>
        <w:pStyle w:val="Heading3"/>
        <w:rPr>
          <w:sz w:val="20"/>
          <w:szCs w:val="20"/>
        </w:rPr>
      </w:pPr>
      <w:bookmarkStart w:id="36" w:name="_Toc184111075"/>
      <w:bookmarkStart w:id="37" w:name="_Toc185401538"/>
      <w:r w:rsidRPr="00BA61B4">
        <w:rPr>
          <w:sz w:val="20"/>
          <w:szCs w:val="20"/>
        </w:rPr>
        <w:t>Compound names</w:t>
      </w:r>
      <w:bookmarkEnd w:id="36"/>
      <w:bookmarkEnd w:id="37"/>
    </w:p>
    <w:p w14:paraId="5DBCBCE4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Multiple names for Friedelin appear in the CAS Registry® (</w:t>
      </w:r>
      <w:proofErr w:type="spellStart"/>
      <w:r w:rsidRPr="00BA61B4">
        <w:rPr>
          <w:sz w:val="20"/>
          <w:szCs w:val="20"/>
        </w:rPr>
        <w:t>SciFinder</w:t>
      </w:r>
      <w:proofErr w:type="spellEnd"/>
      <w:r w:rsidRPr="00BA61B4">
        <w:rPr>
          <w:sz w:val="20"/>
          <w:szCs w:val="20"/>
        </w:rPr>
        <w:t>®). These names are listed below:</w:t>
      </w:r>
    </w:p>
    <w:p w14:paraId="2CA771C9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Friedelin</w:t>
      </w:r>
    </w:p>
    <w:p w14:paraId="2EC508A2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24,25,26-Trinoroleanan-3-one, 5,9,13-trimethyl-, (4β,5β,8α,9β,10α, 13α,14β)-</w:t>
      </w:r>
    </w:p>
    <w:p w14:paraId="57E8F5CF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(4β,5β,8α,9β,10α,13α,14β)-5,9,13-Trimethyl-24,25,26-trinoroleanan-3-one</w:t>
      </w:r>
    </w:p>
    <w:p w14:paraId="1F2AE091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proofErr w:type="gramStart"/>
      <w:r w:rsidRPr="00BA61B4">
        <w:rPr>
          <w:sz w:val="20"/>
          <w:szCs w:val="20"/>
        </w:rPr>
        <w:t>D:A</w:t>
      </w:r>
      <w:proofErr w:type="gramEnd"/>
      <w:r w:rsidRPr="00BA61B4">
        <w:rPr>
          <w:sz w:val="20"/>
          <w:szCs w:val="20"/>
        </w:rPr>
        <w:t>-Friedooleanan-3-one</w:t>
      </w:r>
    </w:p>
    <w:p w14:paraId="4AF5D066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(-) Friedelin</w:t>
      </w:r>
    </w:p>
    <w:p w14:paraId="5348BBF6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3(2H)-</w:t>
      </w:r>
      <w:proofErr w:type="spellStart"/>
      <w:r w:rsidRPr="00BA61B4">
        <w:rPr>
          <w:sz w:val="20"/>
          <w:szCs w:val="20"/>
        </w:rPr>
        <w:t>Picenone</w:t>
      </w:r>
      <w:proofErr w:type="spellEnd"/>
      <w:r w:rsidRPr="00BA61B4">
        <w:rPr>
          <w:sz w:val="20"/>
          <w:szCs w:val="20"/>
        </w:rPr>
        <w:t xml:space="preserve">, eicosahydro-4,4a,6b,8a,11,11,12b,14a-octamethyl-, (4R,4aS,6aS,6bR,8aR,12aR,12bS,14aS,14bS)- </w:t>
      </w:r>
    </w:p>
    <w:p w14:paraId="285F9D37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 xml:space="preserve">3(2H) </w:t>
      </w:r>
      <w:proofErr w:type="spellStart"/>
      <w:r w:rsidRPr="00BA61B4">
        <w:rPr>
          <w:sz w:val="20"/>
          <w:szCs w:val="20"/>
        </w:rPr>
        <w:t>Picenone</w:t>
      </w:r>
      <w:proofErr w:type="spellEnd"/>
      <w:r w:rsidRPr="00BA61B4">
        <w:rPr>
          <w:sz w:val="20"/>
          <w:szCs w:val="20"/>
        </w:rPr>
        <w:t>, eicosahydro-4,4a,6b,8a,11,11,12b,14a-octamethyl-, [4R-(4α,4aα,6aβ,6bα,8aα,12aα,12bβ,14aα,14bβ)]-</w:t>
      </w:r>
    </w:p>
    <w:p w14:paraId="771F2071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3-Oxofriedelane</w:t>
      </w:r>
    </w:p>
    <w:p w14:paraId="002C8A9D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61B4">
        <w:rPr>
          <w:sz w:val="20"/>
          <w:szCs w:val="20"/>
        </w:rPr>
        <w:t>Friedelan-3-one</w:t>
      </w:r>
    </w:p>
    <w:p w14:paraId="47CE4A61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Friedelanone</w:t>
      </w:r>
      <w:proofErr w:type="spellEnd"/>
    </w:p>
    <w:p w14:paraId="50083E8F" w14:textId="77777777" w:rsidR="00BA61B4" w:rsidRPr="00BA61B4" w:rsidRDefault="00BA61B4" w:rsidP="00BA61B4">
      <w:pPr>
        <w:pStyle w:val="ListParagraph"/>
        <w:numPr>
          <w:ilvl w:val="0"/>
          <w:numId w:val="1"/>
        </w:numPr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Friedeline</w:t>
      </w:r>
      <w:proofErr w:type="spellEnd"/>
    </w:p>
    <w:p w14:paraId="6754DB93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he names along with the number of occurrences in the EndNote database (out of 846 total Friedelin citations) are:</w:t>
      </w:r>
    </w:p>
    <w:p w14:paraId="3D787842" w14:textId="77777777" w:rsidR="00BA61B4" w:rsidRPr="00BA61B4" w:rsidRDefault="00BA61B4" w:rsidP="00BA61B4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BA61B4">
        <w:rPr>
          <w:sz w:val="20"/>
          <w:szCs w:val="20"/>
        </w:rPr>
        <w:t>Friedelin: 440 titles or abstracts</w:t>
      </w:r>
    </w:p>
    <w:p w14:paraId="51AA5E5B" w14:textId="77777777" w:rsidR="00BA61B4" w:rsidRPr="00BA61B4" w:rsidRDefault="00BA61B4" w:rsidP="00BA61B4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BA61B4">
        <w:rPr>
          <w:sz w:val="20"/>
          <w:szCs w:val="20"/>
        </w:rPr>
        <w:t>Trinoroleanan-3-one: 0 titles or abstracts (but 78 references in "any field")</w:t>
      </w:r>
    </w:p>
    <w:p w14:paraId="0FF2B5DC" w14:textId="77777777" w:rsidR="00BA61B4" w:rsidRPr="00BA61B4" w:rsidRDefault="00BA61B4" w:rsidP="00BA61B4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BA61B4">
        <w:rPr>
          <w:sz w:val="20"/>
          <w:szCs w:val="20"/>
        </w:rPr>
        <w:t>Friedooleanan-3-one: 2 titles or abstracts</w:t>
      </w:r>
    </w:p>
    <w:p w14:paraId="6D376281" w14:textId="77777777" w:rsidR="00BA61B4" w:rsidRPr="00BA61B4" w:rsidRDefault="00BA61B4" w:rsidP="00BA61B4">
      <w:pPr>
        <w:pStyle w:val="ListParagraph"/>
        <w:numPr>
          <w:ilvl w:val="0"/>
          <w:numId w:val="10"/>
        </w:numPr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Picenone</w:t>
      </w:r>
      <w:proofErr w:type="spellEnd"/>
      <w:r w:rsidRPr="00BA61B4">
        <w:rPr>
          <w:sz w:val="20"/>
          <w:szCs w:val="20"/>
        </w:rPr>
        <w:t>: 0 titles or abstracts</w:t>
      </w:r>
    </w:p>
    <w:p w14:paraId="00CAE7CD" w14:textId="77777777" w:rsidR="00BA61B4" w:rsidRPr="00BA61B4" w:rsidRDefault="00BA61B4" w:rsidP="00BA61B4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BA61B4">
        <w:rPr>
          <w:sz w:val="20"/>
          <w:szCs w:val="20"/>
        </w:rPr>
        <w:t>Friedelan-3-one: 43 titles or abstracts</w:t>
      </w:r>
    </w:p>
    <w:p w14:paraId="032B5D8C" w14:textId="77777777" w:rsidR="00BA61B4" w:rsidRPr="00BA61B4" w:rsidRDefault="00BA61B4" w:rsidP="00BA61B4">
      <w:pPr>
        <w:pStyle w:val="ListParagraph"/>
        <w:numPr>
          <w:ilvl w:val="0"/>
          <w:numId w:val="10"/>
        </w:numPr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Friedelanone</w:t>
      </w:r>
      <w:proofErr w:type="spellEnd"/>
      <w:r w:rsidRPr="00BA61B4">
        <w:rPr>
          <w:sz w:val="20"/>
          <w:szCs w:val="20"/>
        </w:rPr>
        <w:t>: 15 titles or abstracts</w:t>
      </w:r>
    </w:p>
    <w:p w14:paraId="31B06E92" w14:textId="77777777" w:rsidR="00BA61B4" w:rsidRPr="00BA61B4" w:rsidRDefault="00BA61B4" w:rsidP="00BA61B4">
      <w:pPr>
        <w:pStyle w:val="ListParagraph"/>
        <w:numPr>
          <w:ilvl w:val="0"/>
          <w:numId w:val="10"/>
        </w:numPr>
        <w:rPr>
          <w:sz w:val="20"/>
          <w:szCs w:val="20"/>
        </w:rPr>
      </w:pPr>
      <w:proofErr w:type="spellStart"/>
      <w:r w:rsidRPr="00BA61B4">
        <w:rPr>
          <w:sz w:val="20"/>
          <w:szCs w:val="20"/>
        </w:rPr>
        <w:t>Friedeline</w:t>
      </w:r>
      <w:proofErr w:type="spellEnd"/>
      <w:r w:rsidRPr="00BA61B4">
        <w:rPr>
          <w:sz w:val="20"/>
          <w:szCs w:val="20"/>
        </w:rPr>
        <w:t>: 16 titles or abstracts</w:t>
      </w:r>
    </w:p>
    <w:p w14:paraId="588EAA8B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 xml:space="preserve">The total title/abstract citations with these names </w:t>
      </w:r>
      <w:proofErr w:type="gramStart"/>
      <w:r w:rsidRPr="00BA61B4">
        <w:rPr>
          <w:sz w:val="20"/>
          <w:szCs w:val="20"/>
        </w:rPr>
        <w:t>is</w:t>
      </w:r>
      <w:proofErr w:type="gramEnd"/>
      <w:r w:rsidRPr="00BA61B4">
        <w:rPr>
          <w:sz w:val="20"/>
          <w:szCs w:val="20"/>
        </w:rPr>
        <w:t xml:space="preserve"> 516 out of a total of 846 citations in the EndNote database. The remaining references may still be </w:t>
      </w:r>
      <w:r w:rsidRPr="00BA61B4">
        <w:rPr>
          <w:b/>
          <w:bCs/>
          <w:sz w:val="20"/>
          <w:szCs w:val="20"/>
        </w:rPr>
        <w:t>OF-INTEREST</w:t>
      </w:r>
      <w:r w:rsidRPr="00BA61B4">
        <w:rPr>
          <w:sz w:val="20"/>
          <w:szCs w:val="20"/>
        </w:rPr>
        <w:t xml:space="preserve"> but lack the target name in the abstract or title.</w:t>
      </w:r>
    </w:p>
    <w:p w14:paraId="74317D55" w14:textId="77777777" w:rsidR="00BA61B4" w:rsidRPr="00BA61B4" w:rsidRDefault="00BA61B4" w:rsidP="00BA61B4">
      <w:pPr>
        <w:rPr>
          <w:sz w:val="20"/>
          <w:szCs w:val="20"/>
        </w:rPr>
      </w:pPr>
    </w:p>
    <w:p w14:paraId="29A21E84" w14:textId="77777777" w:rsidR="00BA61B4" w:rsidRPr="00BA61B4" w:rsidRDefault="00BA61B4" w:rsidP="00BA61B4">
      <w:pPr>
        <w:pStyle w:val="Heading3"/>
        <w:rPr>
          <w:sz w:val="20"/>
          <w:szCs w:val="20"/>
        </w:rPr>
      </w:pPr>
      <w:bookmarkStart w:id="38" w:name="_Toc184111076"/>
      <w:bookmarkStart w:id="39" w:name="_Toc185401539"/>
      <w:r w:rsidRPr="00BA61B4">
        <w:rPr>
          <w:sz w:val="20"/>
          <w:szCs w:val="20"/>
        </w:rPr>
        <w:t>SLM classifier phrases</w:t>
      </w:r>
      <w:bookmarkEnd w:id="38"/>
      <w:bookmarkEnd w:id="39"/>
    </w:p>
    <w:p w14:paraId="4B797283" w14:textId="77777777" w:rsidR="00BA61B4" w:rsidRPr="00BA61B4" w:rsidRDefault="00BA61B4" w:rsidP="00BA61B4">
      <w:pPr>
        <w:jc w:val="both"/>
        <w:rPr>
          <w:sz w:val="20"/>
          <w:szCs w:val="20"/>
        </w:rPr>
      </w:pPr>
      <w:r w:rsidRPr="00BA61B4">
        <w:rPr>
          <w:sz w:val="20"/>
          <w:szCs w:val="20"/>
        </w:rPr>
        <w:t>The following phrases were used for the small language model run:</w:t>
      </w:r>
    </w:p>
    <w:p w14:paraId="0D2AED26" w14:textId="77777777" w:rsidR="00BA61B4" w:rsidRPr="00BA61B4" w:rsidRDefault="00BA61B4" w:rsidP="00BA61B4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BA61B4">
        <w:rPr>
          <w:sz w:val="20"/>
          <w:szCs w:val="20"/>
        </w:rPr>
        <w:t xml:space="preserve">"Friedelin, friedooleanan-3-one, friedelan-3-one, </w:t>
      </w:r>
      <w:proofErr w:type="spellStart"/>
      <w:r w:rsidRPr="00BA61B4">
        <w:rPr>
          <w:sz w:val="20"/>
          <w:szCs w:val="20"/>
        </w:rPr>
        <w:t>friedelanone</w:t>
      </w:r>
      <w:proofErr w:type="spellEnd"/>
      <w:r w:rsidRPr="00BA61B4">
        <w:rPr>
          <w:sz w:val="20"/>
          <w:szCs w:val="20"/>
        </w:rPr>
        <w:t xml:space="preserve">, or </w:t>
      </w:r>
      <w:proofErr w:type="spellStart"/>
      <w:r w:rsidRPr="00BA61B4">
        <w:rPr>
          <w:sz w:val="20"/>
          <w:szCs w:val="20"/>
        </w:rPr>
        <w:t>friedeline</w:t>
      </w:r>
      <w:proofErr w:type="spellEnd"/>
      <w:r w:rsidRPr="00BA61B4">
        <w:rPr>
          <w:sz w:val="20"/>
          <w:szCs w:val="20"/>
        </w:rPr>
        <w:t xml:space="preserve"> is present in plants."</w:t>
      </w:r>
    </w:p>
    <w:p w14:paraId="42D89150" w14:textId="77777777" w:rsidR="00BA61B4" w:rsidRPr="00BA61B4" w:rsidRDefault="00BA61B4" w:rsidP="00BA61B4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BA61B4">
        <w:rPr>
          <w:sz w:val="20"/>
          <w:szCs w:val="20"/>
        </w:rPr>
        <w:t xml:space="preserve">"Friedelin, friedooleanan-3-one, friedelan-3-one, </w:t>
      </w:r>
      <w:proofErr w:type="spellStart"/>
      <w:r w:rsidRPr="00BA61B4">
        <w:rPr>
          <w:sz w:val="20"/>
          <w:szCs w:val="20"/>
        </w:rPr>
        <w:t>friedelanone</w:t>
      </w:r>
      <w:proofErr w:type="spellEnd"/>
      <w:r w:rsidRPr="00BA61B4">
        <w:rPr>
          <w:sz w:val="20"/>
          <w:szCs w:val="20"/>
        </w:rPr>
        <w:t xml:space="preserve">, or </w:t>
      </w:r>
      <w:proofErr w:type="spellStart"/>
      <w:r w:rsidRPr="00BA61B4">
        <w:rPr>
          <w:sz w:val="20"/>
          <w:szCs w:val="20"/>
        </w:rPr>
        <w:t>friedeline</w:t>
      </w:r>
      <w:proofErr w:type="spellEnd"/>
      <w:r w:rsidRPr="00BA61B4">
        <w:rPr>
          <w:sz w:val="20"/>
          <w:szCs w:val="20"/>
        </w:rPr>
        <w:t xml:space="preserve"> is not present in plants."</w:t>
      </w:r>
    </w:p>
    <w:p w14:paraId="7A74DA11" w14:textId="77777777" w:rsidR="00D0773B" w:rsidRPr="00BA61B4" w:rsidRDefault="00D0773B">
      <w:pPr>
        <w:rPr>
          <w:sz w:val="20"/>
          <w:szCs w:val="20"/>
        </w:rPr>
      </w:pPr>
    </w:p>
    <w:sectPr w:rsidR="00D0773B" w:rsidRPr="00BA6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C4EEC"/>
    <w:multiLevelType w:val="hybridMultilevel"/>
    <w:tmpl w:val="CFEE6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24C81"/>
    <w:multiLevelType w:val="hybridMultilevel"/>
    <w:tmpl w:val="81540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57A2A"/>
    <w:multiLevelType w:val="hybridMultilevel"/>
    <w:tmpl w:val="F31E6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339E8"/>
    <w:multiLevelType w:val="hybridMultilevel"/>
    <w:tmpl w:val="84543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85331F"/>
    <w:multiLevelType w:val="hybridMultilevel"/>
    <w:tmpl w:val="DFFA2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4E6195"/>
    <w:multiLevelType w:val="hybridMultilevel"/>
    <w:tmpl w:val="A29E0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5D2685"/>
    <w:multiLevelType w:val="hybridMultilevel"/>
    <w:tmpl w:val="FDBEE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247F4C"/>
    <w:multiLevelType w:val="hybridMultilevel"/>
    <w:tmpl w:val="9650F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D73AB9"/>
    <w:multiLevelType w:val="hybridMultilevel"/>
    <w:tmpl w:val="FB326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8625F"/>
    <w:multiLevelType w:val="hybridMultilevel"/>
    <w:tmpl w:val="38DCA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9553BB"/>
    <w:multiLevelType w:val="hybridMultilevel"/>
    <w:tmpl w:val="D2BC0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1826553">
    <w:abstractNumId w:val="4"/>
  </w:num>
  <w:num w:numId="2" w16cid:durableId="1155533489">
    <w:abstractNumId w:val="7"/>
  </w:num>
  <w:num w:numId="3" w16cid:durableId="1944265650">
    <w:abstractNumId w:val="1"/>
  </w:num>
  <w:num w:numId="4" w16cid:durableId="454520606">
    <w:abstractNumId w:val="2"/>
  </w:num>
  <w:num w:numId="5" w16cid:durableId="1090273029">
    <w:abstractNumId w:val="5"/>
  </w:num>
  <w:num w:numId="6" w16cid:durableId="977952843">
    <w:abstractNumId w:val="6"/>
  </w:num>
  <w:num w:numId="7" w16cid:durableId="619187196">
    <w:abstractNumId w:val="10"/>
  </w:num>
  <w:num w:numId="8" w16cid:durableId="2035308045">
    <w:abstractNumId w:val="0"/>
  </w:num>
  <w:num w:numId="9" w16cid:durableId="1377317376">
    <w:abstractNumId w:val="9"/>
  </w:num>
  <w:num w:numId="10" w16cid:durableId="205339704">
    <w:abstractNumId w:val="8"/>
  </w:num>
  <w:num w:numId="11" w16cid:durableId="20175355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1B4"/>
    <w:rsid w:val="00000BC9"/>
    <w:rsid w:val="00003C33"/>
    <w:rsid w:val="00010B97"/>
    <w:rsid w:val="00011C9C"/>
    <w:rsid w:val="00016004"/>
    <w:rsid w:val="000250C6"/>
    <w:rsid w:val="00026E0C"/>
    <w:rsid w:val="00030398"/>
    <w:rsid w:val="00030E81"/>
    <w:rsid w:val="00040683"/>
    <w:rsid w:val="00040BB2"/>
    <w:rsid w:val="00041EB3"/>
    <w:rsid w:val="00050341"/>
    <w:rsid w:val="000513EB"/>
    <w:rsid w:val="00052B88"/>
    <w:rsid w:val="0005630D"/>
    <w:rsid w:val="00060A25"/>
    <w:rsid w:val="00062BCB"/>
    <w:rsid w:val="00067BEE"/>
    <w:rsid w:val="0007107E"/>
    <w:rsid w:val="0007154B"/>
    <w:rsid w:val="00072682"/>
    <w:rsid w:val="00072AA7"/>
    <w:rsid w:val="00074B58"/>
    <w:rsid w:val="00075B2E"/>
    <w:rsid w:val="00076244"/>
    <w:rsid w:val="000823F7"/>
    <w:rsid w:val="00083374"/>
    <w:rsid w:val="00085EDD"/>
    <w:rsid w:val="0008759C"/>
    <w:rsid w:val="00090A8A"/>
    <w:rsid w:val="00091435"/>
    <w:rsid w:val="00097B04"/>
    <w:rsid w:val="00097EF3"/>
    <w:rsid w:val="000A16C8"/>
    <w:rsid w:val="000A1BBC"/>
    <w:rsid w:val="000A2983"/>
    <w:rsid w:val="000A5487"/>
    <w:rsid w:val="000A644C"/>
    <w:rsid w:val="000A7844"/>
    <w:rsid w:val="000B199E"/>
    <w:rsid w:val="000B20B2"/>
    <w:rsid w:val="000B5543"/>
    <w:rsid w:val="000B5C1E"/>
    <w:rsid w:val="000B5D26"/>
    <w:rsid w:val="000B66BB"/>
    <w:rsid w:val="000B7488"/>
    <w:rsid w:val="000C05D8"/>
    <w:rsid w:val="000C13CA"/>
    <w:rsid w:val="000C3D7A"/>
    <w:rsid w:val="000C45D1"/>
    <w:rsid w:val="000C45D6"/>
    <w:rsid w:val="000C51D1"/>
    <w:rsid w:val="000C53C6"/>
    <w:rsid w:val="000C59C0"/>
    <w:rsid w:val="000D1208"/>
    <w:rsid w:val="000D1DD5"/>
    <w:rsid w:val="000D23F7"/>
    <w:rsid w:val="000D41D6"/>
    <w:rsid w:val="000D52D1"/>
    <w:rsid w:val="000D6D8C"/>
    <w:rsid w:val="000E16A1"/>
    <w:rsid w:val="000E25C0"/>
    <w:rsid w:val="000E3AC6"/>
    <w:rsid w:val="000E6DAE"/>
    <w:rsid w:val="000F1B3F"/>
    <w:rsid w:val="000F5AE6"/>
    <w:rsid w:val="000F7437"/>
    <w:rsid w:val="0010204B"/>
    <w:rsid w:val="00104591"/>
    <w:rsid w:val="00105CA6"/>
    <w:rsid w:val="00106A71"/>
    <w:rsid w:val="0010729B"/>
    <w:rsid w:val="001105D1"/>
    <w:rsid w:val="00112A42"/>
    <w:rsid w:val="0011379E"/>
    <w:rsid w:val="001178B8"/>
    <w:rsid w:val="00120025"/>
    <w:rsid w:val="00121442"/>
    <w:rsid w:val="00121ACF"/>
    <w:rsid w:val="00122823"/>
    <w:rsid w:val="00125C2F"/>
    <w:rsid w:val="00127F90"/>
    <w:rsid w:val="00130720"/>
    <w:rsid w:val="00136634"/>
    <w:rsid w:val="001405E5"/>
    <w:rsid w:val="00140DB3"/>
    <w:rsid w:val="0014341A"/>
    <w:rsid w:val="001440B8"/>
    <w:rsid w:val="0014554E"/>
    <w:rsid w:val="00151410"/>
    <w:rsid w:val="00152331"/>
    <w:rsid w:val="0015452F"/>
    <w:rsid w:val="001556FE"/>
    <w:rsid w:val="00156C72"/>
    <w:rsid w:val="00160831"/>
    <w:rsid w:val="00161098"/>
    <w:rsid w:val="00161A9A"/>
    <w:rsid w:val="0016235F"/>
    <w:rsid w:val="001637C4"/>
    <w:rsid w:val="0016539F"/>
    <w:rsid w:val="001658F1"/>
    <w:rsid w:val="0016658F"/>
    <w:rsid w:val="001667F3"/>
    <w:rsid w:val="001673EF"/>
    <w:rsid w:val="00171D04"/>
    <w:rsid w:val="0017421B"/>
    <w:rsid w:val="001759C6"/>
    <w:rsid w:val="00176521"/>
    <w:rsid w:val="001778B5"/>
    <w:rsid w:val="00181C54"/>
    <w:rsid w:val="00187443"/>
    <w:rsid w:val="00187661"/>
    <w:rsid w:val="0018777F"/>
    <w:rsid w:val="00187BD2"/>
    <w:rsid w:val="0019068C"/>
    <w:rsid w:val="00193298"/>
    <w:rsid w:val="001941C1"/>
    <w:rsid w:val="0019551E"/>
    <w:rsid w:val="00195F31"/>
    <w:rsid w:val="001961A9"/>
    <w:rsid w:val="001972E4"/>
    <w:rsid w:val="001A311F"/>
    <w:rsid w:val="001A4E17"/>
    <w:rsid w:val="001A5467"/>
    <w:rsid w:val="001A7A94"/>
    <w:rsid w:val="001B0D02"/>
    <w:rsid w:val="001B1A12"/>
    <w:rsid w:val="001B1DA3"/>
    <w:rsid w:val="001B63B1"/>
    <w:rsid w:val="001B70EC"/>
    <w:rsid w:val="001C1F58"/>
    <w:rsid w:val="001C50D9"/>
    <w:rsid w:val="001D062E"/>
    <w:rsid w:val="001D1664"/>
    <w:rsid w:val="001D1C10"/>
    <w:rsid w:val="001D2BF6"/>
    <w:rsid w:val="001D44C4"/>
    <w:rsid w:val="001D592F"/>
    <w:rsid w:val="001D79DA"/>
    <w:rsid w:val="001E1108"/>
    <w:rsid w:val="001E223C"/>
    <w:rsid w:val="001E7656"/>
    <w:rsid w:val="001F2C7A"/>
    <w:rsid w:val="001F3E96"/>
    <w:rsid w:val="001F7237"/>
    <w:rsid w:val="0020692B"/>
    <w:rsid w:val="00213AF0"/>
    <w:rsid w:val="00216E20"/>
    <w:rsid w:val="00222029"/>
    <w:rsid w:val="00223A47"/>
    <w:rsid w:val="00224EC6"/>
    <w:rsid w:val="00224FBB"/>
    <w:rsid w:val="002303D0"/>
    <w:rsid w:val="0023050A"/>
    <w:rsid w:val="00231B33"/>
    <w:rsid w:val="002323D2"/>
    <w:rsid w:val="002335AA"/>
    <w:rsid w:val="002349DD"/>
    <w:rsid w:val="00234CFE"/>
    <w:rsid w:val="00241687"/>
    <w:rsid w:val="002420B1"/>
    <w:rsid w:val="002424EB"/>
    <w:rsid w:val="00243D80"/>
    <w:rsid w:val="0024671D"/>
    <w:rsid w:val="0025418F"/>
    <w:rsid w:val="00257D48"/>
    <w:rsid w:val="00260825"/>
    <w:rsid w:val="00260D87"/>
    <w:rsid w:val="002649C5"/>
    <w:rsid w:val="00266F24"/>
    <w:rsid w:val="002672AC"/>
    <w:rsid w:val="00267938"/>
    <w:rsid w:val="00270AC2"/>
    <w:rsid w:val="00271689"/>
    <w:rsid w:val="0027193D"/>
    <w:rsid w:val="00272DAC"/>
    <w:rsid w:val="00272E5C"/>
    <w:rsid w:val="0027311F"/>
    <w:rsid w:val="002744DA"/>
    <w:rsid w:val="002744E9"/>
    <w:rsid w:val="00276DD5"/>
    <w:rsid w:val="00276F40"/>
    <w:rsid w:val="00277FBE"/>
    <w:rsid w:val="002809F9"/>
    <w:rsid w:val="002827D8"/>
    <w:rsid w:val="00283A67"/>
    <w:rsid w:val="00287052"/>
    <w:rsid w:val="00287286"/>
    <w:rsid w:val="00287DC2"/>
    <w:rsid w:val="002924B1"/>
    <w:rsid w:val="002A2665"/>
    <w:rsid w:val="002A595B"/>
    <w:rsid w:val="002A6F96"/>
    <w:rsid w:val="002B16F4"/>
    <w:rsid w:val="002B4438"/>
    <w:rsid w:val="002C3A44"/>
    <w:rsid w:val="002C4D6C"/>
    <w:rsid w:val="002C557F"/>
    <w:rsid w:val="002C56B7"/>
    <w:rsid w:val="002D2A84"/>
    <w:rsid w:val="002E13B1"/>
    <w:rsid w:val="002E3A58"/>
    <w:rsid w:val="002E4382"/>
    <w:rsid w:val="002E5693"/>
    <w:rsid w:val="002E5FC7"/>
    <w:rsid w:val="002F4452"/>
    <w:rsid w:val="002F7DDE"/>
    <w:rsid w:val="003014A1"/>
    <w:rsid w:val="003066F5"/>
    <w:rsid w:val="003101AF"/>
    <w:rsid w:val="00311A73"/>
    <w:rsid w:val="00312025"/>
    <w:rsid w:val="00314345"/>
    <w:rsid w:val="00314FEA"/>
    <w:rsid w:val="0032560C"/>
    <w:rsid w:val="00327AF9"/>
    <w:rsid w:val="00327F10"/>
    <w:rsid w:val="00327FCF"/>
    <w:rsid w:val="003314B3"/>
    <w:rsid w:val="00333376"/>
    <w:rsid w:val="00340AFF"/>
    <w:rsid w:val="003435EF"/>
    <w:rsid w:val="00343AD1"/>
    <w:rsid w:val="0035074E"/>
    <w:rsid w:val="00351C87"/>
    <w:rsid w:val="00366418"/>
    <w:rsid w:val="003666A9"/>
    <w:rsid w:val="00371289"/>
    <w:rsid w:val="003732BD"/>
    <w:rsid w:val="00381850"/>
    <w:rsid w:val="00382315"/>
    <w:rsid w:val="003840DC"/>
    <w:rsid w:val="00385F5E"/>
    <w:rsid w:val="003868CC"/>
    <w:rsid w:val="00386978"/>
    <w:rsid w:val="003879BE"/>
    <w:rsid w:val="003927CE"/>
    <w:rsid w:val="00393122"/>
    <w:rsid w:val="0039445E"/>
    <w:rsid w:val="0039571F"/>
    <w:rsid w:val="003A0A02"/>
    <w:rsid w:val="003A2062"/>
    <w:rsid w:val="003A69FF"/>
    <w:rsid w:val="003A6A7E"/>
    <w:rsid w:val="003A7033"/>
    <w:rsid w:val="003B3E30"/>
    <w:rsid w:val="003B4D55"/>
    <w:rsid w:val="003B5A85"/>
    <w:rsid w:val="003B776A"/>
    <w:rsid w:val="003C158D"/>
    <w:rsid w:val="003C6870"/>
    <w:rsid w:val="003D0AB5"/>
    <w:rsid w:val="003D538E"/>
    <w:rsid w:val="003E00CB"/>
    <w:rsid w:val="003E07EF"/>
    <w:rsid w:val="003E114E"/>
    <w:rsid w:val="003E4FB9"/>
    <w:rsid w:val="003F3559"/>
    <w:rsid w:val="003F5E3E"/>
    <w:rsid w:val="003F6EC1"/>
    <w:rsid w:val="003F7E74"/>
    <w:rsid w:val="00402425"/>
    <w:rsid w:val="00405B0D"/>
    <w:rsid w:val="00405CCC"/>
    <w:rsid w:val="00407A73"/>
    <w:rsid w:val="004124D3"/>
    <w:rsid w:val="00412C75"/>
    <w:rsid w:val="00412CC8"/>
    <w:rsid w:val="004147EB"/>
    <w:rsid w:val="004159A6"/>
    <w:rsid w:val="004219BA"/>
    <w:rsid w:val="00423295"/>
    <w:rsid w:val="0043188B"/>
    <w:rsid w:val="0043316E"/>
    <w:rsid w:val="00434E55"/>
    <w:rsid w:val="0043542F"/>
    <w:rsid w:val="00435546"/>
    <w:rsid w:val="00436793"/>
    <w:rsid w:val="004421CD"/>
    <w:rsid w:val="004421E8"/>
    <w:rsid w:val="00445AB6"/>
    <w:rsid w:val="00445D2E"/>
    <w:rsid w:val="0044655D"/>
    <w:rsid w:val="004471AB"/>
    <w:rsid w:val="004550D5"/>
    <w:rsid w:val="00460339"/>
    <w:rsid w:val="00461107"/>
    <w:rsid w:val="00466780"/>
    <w:rsid w:val="00470A59"/>
    <w:rsid w:val="00471F8A"/>
    <w:rsid w:val="00472150"/>
    <w:rsid w:val="00480BE5"/>
    <w:rsid w:val="004827E7"/>
    <w:rsid w:val="00482D5B"/>
    <w:rsid w:val="00482F92"/>
    <w:rsid w:val="0049782A"/>
    <w:rsid w:val="004A3807"/>
    <w:rsid w:val="004A3B3A"/>
    <w:rsid w:val="004A4236"/>
    <w:rsid w:val="004A4A83"/>
    <w:rsid w:val="004A6555"/>
    <w:rsid w:val="004A6E2D"/>
    <w:rsid w:val="004B0F74"/>
    <w:rsid w:val="004B1A10"/>
    <w:rsid w:val="004B1B47"/>
    <w:rsid w:val="004B2451"/>
    <w:rsid w:val="004B6035"/>
    <w:rsid w:val="004C0159"/>
    <w:rsid w:val="004C3AF8"/>
    <w:rsid w:val="004C5BF8"/>
    <w:rsid w:val="004C72A1"/>
    <w:rsid w:val="004D058A"/>
    <w:rsid w:val="004D7650"/>
    <w:rsid w:val="004E064E"/>
    <w:rsid w:val="004E1A83"/>
    <w:rsid w:val="004E2517"/>
    <w:rsid w:val="004E6036"/>
    <w:rsid w:val="004E6463"/>
    <w:rsid w:val="004F012A"/>
    <w:rsid w:val="004F03FB"/>
    <w:rsid w:val="004F0BDA"/>
    <w:rsid w:val="004F3B7D"/>
    <w:rsid w:val="004F657A"/>
    <w:rsid w:val="004F7AC6"/>
    <w:rsid w:val="005009A2"/>
    <w:rsid w:val="005025B0"/>
    <w:rsid w:val="005056FA"/>
    <w:rsid w:val="00505F94"/>
    <w:rsid w:val="00507150"/>
    <w:rsid w:val="005107B4"/>
    <w:rsid w:val="00512016"/>
    <w:rsid w:val="005150CB"/>
    <w:rsid w:val="00515870"/>
    <w:rsid w:val="00517EA8"/>
    <w:rsid w:val="005202CA"/>
    <w:rsid w:val="0052089A"/>
    <w:rsid w:val="00520905"/>
    <w:rsid w:val="00520BE8"/>
    <w:rsid w:val="00523760"/>
    <w:rsid w:val="0052496A"/>
    <w:rsid w:val="00525526"/>
    <w:rsid w:val="00525649"/>
    <w:rsid w:val="00527747"/>
    <w:rsid w:val="00527B38"/>
    <w:rsid w:val="00530B2E"/>
    <w:rsid w:val="005334A5"/>
    <w:rsid w:val="00534B7E"/>
    <w:rsid w:val="00537C63"/>
    <w:rsid w:val="005412DE"/>
    <w:rsid w:val="00546DD8"/>
    <w:rsid w:val="0055222C"/>
    <w:rsid w:val="00554EC8"/>
    <w:rsid w:val="005579BF"/>
    <w:rsid w:val="00564D34"/>
    <w:rsid w:val="00567632"/>
    <w:rsid w:val="0056769B"/>
    <w:rsid w:val="00567A3C"/>
    <w:rsid w:val="00570473"/>
    <w:rsid w:val="005710CC"/>
    <w:rsid w:val="005725EC"/>
    <w:rsid w:val="00574172"/>
    <w:rsid w:val="00575270"/>
    <w:rsid w:val="0057547D"/>
    <w:rsid w:val="0057629C"/>
    <w:rsid w:val="005764E6"/>
    <w:rsid w:val="00576F28"/>
    <w:rsid w:val="00577064"/>
    <w:rsid w:val="0058106B"/>
    <w:rsid w:val="005813AD"/>
    <w:rsid w:val="00581C85"/>
    <w:rsid w:val="005843E8"/>
    <w:rsid w:val="0058665A"/>
    <w:rsid w:val="005868EB"/>
    <w:rsid w:val="00591653"/>
    <w:rsid w:val="005946BA"/>
    <w:rsid w:val="0059533B"/>
    <w:rsid w:val="00595F3A"/>
    <w:rsid w:val="005A0041"/>
    <w:rsid w:val="005A0355"/>
    <w:rsid w:val="005A0B24"/>
    <w:rsid w:val="005A260D"/>
    <w:rsid w:val="005A473A"/>
    <w:rsid w:val="005B357D"/>
    <w:rsid w:val="005B72F8"/>
    <w:rsid w:val="005C04B3"/>
    <w:rsid w:val="005C76F4"/>
    <w:rsid w:val="005D1ECD"/>
    <w:rsid w:val="005D3947"/>
    <w:rsid w:val="005D3F92"/>
    <w:rsid w:val="005D59FD"/>
    <w:rsid w:val="005E2089"/>
    <w:rsid w:val="005E399D"/>
    <w:rsid w:val="005E704E"/>
    <w:rsid w:val="005F0055"/>
    <w:rsid w:val="005F157C"/>
    <w:rsid w:val="005F48AA"/>
    <w:rsid w:val="005F6DAD"/>
    <w:rsid w:val="005F73B4"/>
    <w:rsid w:val="006004C8"/>
    <w:rsid w:val="00601578"/>
    <w:rsid w:val="00605FB5"/>
    <w:rsid w:val="006126C0"/>
    <w:rsid w:val="00613288"/>
    <w:rsid w:val="0061344B"/>
    <w:rsid w:val="0061575F"/>
    <w:rsid w:val="00615E32"/>
    <w:rsid w:val="00617BB2"/>
    <w:rsid w:val="0062010A"/>
    <w:rsid w:val="0062071C"/>
    <w:rsid w:val="00622CD4"/>
    <w:rsid w:val="00623473"/>
    <w:rsid w:val="00625AE1"/>
    <w:rsid w:val="006308A5"/>
    <w:rsid w:val="00634694"/>
    <w:rsid w:val="00634E83"/>
    <w:rsid w:val="0063660D"/>
    <w:rsid w:val="0064046C"/>
    <w:rsid w:val="00640DD6"/>
    <w:rsid w:val="006410B0"/>
    <w:rsid w:val="006419F4"/>
    <w:rsid w:val="006474D2"/>
    <w:rsid w:val="00655DA4"/>
    <w:rsid w:val="00661607"/>
    <w:rsid w:val="0066348A"/>
    <w:rsid w:val="006656F6"/>
    <w:rsid w:val="006673D8"/>
    <w:rsid w:val="006678E5"/>
    <w:rsid w:val="00670563"/>
    <w:rsid w:val="006720AA"/>
    <w:rsid w:val="00677E91"/>
    <w:rsid w:val="006812B2"/>
    <w:rsid w:val="00682038"/>
    <w:rsid w:val="0068690C"/>
    <w:rsid w:val="00686C74"/>
    <w:rsid w:val="00686D68"/>
    <w:rsid w:val="006879F0"/>
    <w:rsid w:val="0069041A"/>
    <w:rsid w:val="0069151C"/>
    <w:rsid w:val="00693259"/>
    <w:rsid w:val="00693BDE"/>
    <w:rsid w:val="00696265"/>
    <w:rsid w:val="006A10D0"/>
    <w:rsid w:val="006A1CB2"/>
    <w:rsid w:val="006A2C5A"/>
    <w:rsid w:val="006A3FFD"/>
    <w:rsid w:val="006A6F69"/>
    <w:rsid w:val="006A7494"/>
    <w:rsid w:val="006B1578"/>
    <w:rsid w:val="006B28B6"/>
    <w:rsid w:val="006B333B"/>
    <w:rsid w:val="006B681D"/>
    <w:rsid w:val="006C2AAA"/>
    <w:rsid w:val="006C3985"/>
    <w:rsid w:val="006C4620"/>
    <w:rsid w:val="006C59D4"/>
    <w:rsid w:val="006C6ACA"/>
    <w:rsid w:val="006C7BBE"/>
    <w:rsid w:val="006D3002"/>
    <w:rsid w:val="006D35CD"/>
    <w:rsid w:val="006D3EC0"/>
    <w:rsid w:val="006D50A7"/>
    <w:rsid w:val="006D5845"/>
    <w:rsid w:val="006D62F1"/>
    <w:rsid w:val="006D7E0D"/>
    <w:rsid w:val="006E13AD"/>
    <w:rsid w:val="006E1970"/>
    <w:rsid w:val="006E214A"/>
    <w:rsid w:val="006E2DFC"/>
    <w:rsid w:val="006E4792"/>
    <w:rsid w:val="006E67D8"/>
    <w:rsid w:val="006E739E"/>
    <w:rsid w:val="006F0195"/>
    <w:rsid w:val="006F22D2"/>
    <w:rsid w:val="006F2CED"/>
    <w:rsid w:val="006F48FD"/>
    <w:rsid w:val="006F4C12"/>
    <w:rsid w:val="006F7ACD"/>
    <w:rsid w:val="0070051A"/>
    <w:rsid w:val="007038EA"/>
    <w:rsid w:val="007066B4"/>
    <w:rsid w:val="0070682F"/>
    <w:rsid w:val="00710835"/>
    <w:rsid w:val="00712B90"/>
    <w:rsid w:val="0071690C"/>
    <w:rsid w:val="00716DF7"/>
    <w:rsid w:val="00723F1A"/>
    <w:rsid w:val="00727486"/>
    <w:rsid w:val="007343B8"/>
    <w:rsid w:val="0074014E"/>
    <w:rsid w:val="007411B9"/>
    <w:rsid w:val="00741834"/>
    <w:rsid w:val="00742644"/>
    <w:rsid w:val="00743D50"/>
    <w:rsid w:val="0074506F"/>
    <w:rsid w:val="00747961"/>
    <w:rsid w:val="00750B56"/>
    <w:rsid w:val="00750BCC"/>
    <w:rsid w:val="00753BB9"/>
    <w:rsid w:val="00756A05"/>
    <w:rsid w:val="00761D62"/>
    <w:rsid w:val="00762050"/>
    <w:rsid w:val="00764CB5"/>
    <w:rsid w:val="00774CFD"/>
    <w:rsid w:val="007759A8"/>
    <w:rsid w:val="00782AB9"/>
    <w:rsid w:val="00783B64"/>
    <w:rsid w:val="007844C6"/>
    <w:rsid w:val="00792040"/>
    <w:rsid w:val="00796B74"/>
    <w:rsid w:val="00797D1C"/>
    <w:rsid w:val="007A0931"/>
    <w:rsid w:val="007A0E4E"/>
    <w:rsid w:val="007A23F0"/>
    <w:rsid w:val="007A3C9D"/>
    <w:rsid w:val="007A3FA4"/>
    <w:rsid w:val="007A74C0"/>
    <w:rsid w:val="007B1291"/>
    <w:rsid w:val="007B324D"/>
    <w:rsid w:val="007B43BD"/>
    <w:rsid w:val="007B630A"/>
    <w:rsid w:val="007B63D1"/>
    <w:rsid w:val="007C0A41"/>
    <w:rsid w:val="007C19D0"/>
    <w:rsid w:val="007C1C6E"/>
    <w:rsid w:val="007C29BC"/>
    <w:rsid w:val="007C3407"/>
    <w:rsid w:val="007C4B05"/>
    <w:rsid w:val="007C5E6C"/>
    <w:rsid w:val="007D1BD5"/>
    <w:rsid w:val="007D2323"/>
    <w:rsid w:val="007D637B"/>
    <w:rsid w:val="007D73FC"/>
    <w:rsid w:val="007D77A5"/>
    <w:rsid w:val="007E7FD0"/>
    <w:rsid w:val="0080104B"/>
    <w:rsid w:val="00803574"/>
    <w:rsid w:val="008115A4"/>
    <w:rsid w:val="00820694"/>
    <w:rsid w:val="008211E6"/>
    <w:rsid w:val="00825A3F"/>
    <w:rsid w:val="0082760F"/>
    <w:rsid w:val="00827CC4"/>
    <w:rsid w:val="00832886"/>
    <w:rsid w:val="00832BC4"/>
    <w:rsid w:val="008367C8"/>
    <w:rsid w:val="00837589"/>
    <w:rsid w:val="008433E9"/>
    <w:rsid w:val="008434FF"/>
    <w:rsid w:val="008609F8"/>
    <w:rsid w:val="00861D93"/>
    <w:rsid w:val="008627CC"/>
    <w:rsid w:val="00872816"/>
    <w:rsid w:val="00872C2E"/>
    <w:rsid w:val="00873EAE"/>
    <w:rsid w:val="00874067"/>
    <w:rsid w:val="008752E2"/>
    <w:rsid w:val="00876362"/>
    <w:rsid w:val="008803F9"/>
    <w:rsid w:val="00890102"/>
    <w:rsid w:val="00890BD8"/>
    <w:rsid w:val="0089277F"/>
    <w:rsid w:val="00895E8F"/>
    <w:rsid w:val="008A10A0"/>
    <w:rsid w:val="008A5700"/>
    <w:rsid w:val="008B06FE"/>
    <w:rsid w:val="008B09DA"/>
    <w:rsid w:val="008B3A7E"/>
    <w:rsid w:val="008B4FA1"/>
    <w:rsid w:val="008C0EAB"/>
    <w:rsid w:val="008C19BA"/>
    <w:rsid w:val="008C1CE8"/>
    <w:rsid w:val="008C35E0"/>
    <w:rsid w:val="008C5BF2"/>
    <w:rsid w:val="008C71E4"/>
    <w:rsid w:val="008C76B5"/>
    <w:rsid w:val="008C7BE0"/>
    <w:rsid w:val="008D3BE0"/>
    <w:rsid w:val="008D46FB"/>
    <w:rsid w:val="008E2745"/>
    <w:rsid w:val="008E2C02"/>
    <w:rsid w:val="008E68D8"/>
    <w:rsid w:val="008E6978"/>
    <w:rsid w:val="008E7FDD"/>
    <w:rsid w:val="008F0DF3"/>
    <w:rsid w:val="008F4488"/>
    <w:rsid w:val="008F7C97"/>
    <w:rsid w:val="00903AEA"/>
    <w:rsid w:val="00904A50"/>
    <w:rsid w:val="00904F88"/>
    <w:rsid w:val="009051BE"/>
    <w:rsid w:val="00911E9B"/>
    <w:rsid w:val="00912672"/>
    <w:rsid w:val="00913D3E"/>
    <w:rsid w:val="0091428F"/>
    <w:rsid w:val="00914862"/>
    <w:rsid w:val="009149B0"/>
    <w:rsid w:val="009169D8"/>
    <w:rsid w:val="00917A9F"/>
    <w:rsid w:val="009205E1"/>
    <w:rsid w:val="00920963"/>
    <w:rsid w:val="00921DBA"/>
    <w:rsid w:val="00923BB3"/>
    <w:rsid w:val="00924026"/>
    <w:rsid w:val="00925FD1"/>
    <w:rsid w:val="00927573"/>
    <w:rsid w:val="00931D99"/>
    <w:rsid w:val="00932B26"/>
    <w:rsid w:val="00932EF0"/>
    <w:rsid w:val="00932F7D"/>
    <w:rsid w:val="00933473"/>
    <w:rsid w:val="00933694"/>
    <w:rsid w:val="009365AA"/>
    <w:rsid w:val="0093668B"/>
    <w:rsid w:val="00941A68"/>
    <w:rsid w:val="009427BD"/>
    <w:rsid w:val="009427DD"/>
    <w:rsid w:val="00942B3B"/>
    <w:rsid w:val="00943089"/>
    <w:rsid w:val="0095075F"/>
    <w:rsid w:val="0095367E"/>
    <w:rsid w:val="00953A1B"/>
    <w:rsid w:val="00954FF8"/>
    <w:rsid w:val="009553AE"/>
    <w:rsid w:val="00960F35"/>
    <w:rsid w:val="00961E13"/>
    <w:rsid w:val="00964715"/>
    <w:rsid w:val="00967008"/>
    <w:rsid w:val="00967463"/>
    <w:rsid w:val="00975FE1"/>
    <w:rsid w:val="00980804"/>
    <w:rsid w:val="00985CD6"/>
    <w:rsid w:val="00987DE6"/>
    <w:rsid w:val="009919E0"/>
    <w:rsid w:val="00993991"/>
    <w:rsid w:val="0099696B"/>
    <w:rsid w:val="009A0C44"/>
    <w:rsid w:val="009A33EF"/>
    <w:rsid w:val="009A3DB2"/>
    <w:rsid w:val="009B1D1C"/>
    <w:rsid w:val="009B6F44"/>
    <w:rsid w:val="009B7249"/>
    <w:rsid w:val="009C2F21"/>
    <w:rsid w:val="009C324F"/>
    <w:rsid w:val="009D07F6"/>
    <w:rsid w:val="009E1889"/>
    <w:rsid w:val="009E3844"/>
    <w:rsid w:val="009E40B4"/>
    <w:rsid w:val="009F190D"/>
    <w:rsid w:val="009F2E7F"/>
    <w:rsid w:val="009F71EA"/>
    <w:rsid w:val="00A00023"/>
    <w:rsid w:val="00A00E16"/>
    <w:rsid w:val="00A01BFA"/>
    <w:rsid w:val="00A03AA5"/>
    <w:rsid w:val="00A04663"/>
    <w:rsid w:val="00A05A53"/>
    <w:rsid w:val="00A122C9"/>
    <w:rsid w:val="00A1327B"/>
    <w:rsid w:val="00A14764"/>
    <w:rsid w:val="00A15128"/>
    <w:rsid w:val="00A163D4"/>
    <w:rsid w:val="00A178E7"/>
    <w:rsid w:val="00A20490"/>
    <w:rsid w:val="00A21922"/>
    <w:rsid w:val="00A21DBA"/>
    <w:rsid w:val="00A22FCF"/>
    <w:rsid w:val="00A2317E"/>
    <w:rsid w:val="00A2332A"/>
    <w:rsid w:val="00A2402F"/>
    <w:rsid w:val="00A263E4"/>
    <w:rsid w:val="00A302E8"/>
    <w:rsid w:val="00A311B4"/>
    <w:rsid w:val="00A3521C"/>
    <w:rsid w:val="00A3570D"/>
    <w:rsid w:val="00A35EE5"/>
    <w:rsid w:val="00A36449"/>
    <w:rsid w:val="00A40752"/>
    <w:rsid w:val="00A41A27"/>
    <w:rsid w:val="00A41C0C"/>
    <w:rsid w:val="00A4249E"/>
    <w:rsid w:val="00A52D96"/>
    <w:rsid w:val="00A539A8"/>
    <w:rsid w:val="00A55861"/>
    <w:rsid w:val="00A57243"/>
    <w:rsid w:val="00A57F2A"/>
    <w:rsid w:val="00A619BA"/>
    <w:rsid w:val="00A62138"/>
    <w:rsid w:val="00A645C8"/>
    <w:rsid w:val="00A6634A"/>
    <w:rsid w:val="00A678E4"/>
    <w:rsid w:val="00A67A86"/>
    <w:rsid w:val="00A74985"/>
    <w:rsid w:val="00A74C4E"/>
    <w:rsid w:val="00A77285"/>
    <w:rsid w:val="00A8217C"/>
    <w:rsid w:val="00A8506D"/>
    <w:rsid w:val="00A86D3F"/>
    <w:rsid w:val="00A8796A"/>
    <w:rsid w:val="00A87F91"/>
    <w:rsid w:val="00A93FF1"/>
    <w:rsid w:val="00A9406C"/>
    <w:rsid w:val="00A9578E"/>
    <w:rsid w:val="00A97556"/>
    <w:rsid w:val="00AA1789"/>
    <w:rsid w:val="00AA2C63"/>
    <w:rsid w:val="00AA64DC"/>
    <w:rsid w:val="00AA68F7"/>
    <w:rsid w:val="00AA7B21"/>
    <w:rsid w:val="00AB13A6"/>
    <w:rsid w:val="00AB3FCB"/>
    <w:rsid w:val="00AB5B50"/>
    <w:rsid w:val="00AB7B01"/>
    <w:rsid w:val="00AC0864"/>
    <w:rsid w:val="00AC1BAD"/>
    <w:rsid w:val="00AC680D"/>
    <w:rsid w:val="00AC7137"/>
    <w:rsid w:val="00AC7275"/>
    <w:rsid w:val="00AD1E08"/>
    <w:rsid w:val="00AD351E"/>
    <w:rsid w:val="00AD6693"/>
    <w:rsid w:val="00AD6988"/>
    <w:rsid w:val="00AE1B0C"/>
    <w:rsid w:val="00AE4317"/>
    <w:rsid w:val="00AE5567"/>
    <w:rsid w:val="00AE5C37"/>
    <w:rsid w:val="00B0041C"/>
    <w:rsid w:val="00B0056C"/>
    <w:rsid w:val="00B031DC"/>
    <w:rsid w:val="00B06C48"/>
    <w:rsid w:val="00B06D9F"/>
    <w:rsid w:val="00B06F62"/>
    <w:rsid w:val="00B11115"/>
    <w:rsid w:val="00B12093"/>
    <w:rsid w:val="00B12A7B"/>
    <w:rsid w:val="00B16389"/>
    <w:rsid w:val="00B2350B"/>
    <w:rsid w:val="00B2528A"/>
    <w:rsid w:val="00B258A5"/>
    <w:rsid w:val="00B27032"/>
    <w:rsid w:val="00B30CEC"/>
    <w:rsid w:val="00B320D8"/>
    <w:rsid w:val="00B32D75"/>
    <w:rsid w:val="00B33093"/>
    <w:rsid w:val="00B34413"/>
    <w:rsid w:val="00B35C65"/>
    <w:rsid w:val="00B40302"/>
    <w:rsid w:val="00B40946"/>
    <w:rsid w:val="00B40C01"/>
    <w:rsid w:val="00B41AF7"/>
    <w:rsid w:val="00B479CD"/>
    <w:rsid w:val="00B52A11"/>
    <w:rsid w:val="00B52C3D"/>
    <w:rsid w:val="00B52CC6"/>
    <w:rsid w:val="00B53E18"/>
    <w:rsid w:val="00B545F7"/>
    <w:rsid w:val="00B54E3F"/>
    <w:rsid w:val="00B61DE1"/>
    <w:rsid w:val="00B63B1E"/>
    <w:rsid w:val="00B70BAE"/>
    <w:rsid w:val="00B71AB5"/>
    <w:rsid w:val="00B72454"/>
    <w:rsid w:val="00B7445D"/>
    <w:rsid w:val="00B74571"/>
    <w:rsid w:val="00B74B9C"/>
    <w:rsid w:val="00B809F3"/>
    <w:rsid w:val="00B90B46"/>
    <w:rsid w:val="00B94EAE"/>
    <w:rsid w:val="00B95526"/>
    <w:rsid w:val="00B968D7"/>
    <w:rsid w:val="00B969E1"/>
    <w:rsid w:val="00BA0E6D"/>
    <w:rsid w:val="00BA53AF"/>
    <w:rsid w:val="00BA5D00"/>
    <w:rsid w:val="00BA61B4"/>
    <w:rsid w:val="00BB2DF7"/>
    <w:rsid w:val="00BB4A81"/>
    <w:rsid w:val="00BC0D0E"/>
    <w:rsid w:val="00BC1928"/>
    <w:rsid w:val="00BC2F55"/>
    <w:rsid w:val="00BC307C"/>
    <w:rsid w:val="00BC35A5"/>
    <w:rsid w:val="00BC4D76"/>
    <w:rsid w:val="00BD2563"/>
    <w:rsid w:val="00BD355A"/>
    <w:rsid w:val="00BD3F30"/>
    <w:rsid w:val="00BE3337"/>
    <w:rsid w:val="00BE6896"/>
    <w:rsid w:val="00BE6B34"/>
    <w:rsid w:val="00BE7D9B"/>
    <w:rsid w:val="00BE7F83"/>
    <w:rsid w:val="00BF0365"/>
    <w:rsid w:val="00BF2786"/>
    <w:rsid w:val="00BF4293"/>
    <w:rsid w:val="00BF7284"/>
    <w:rsid w:val="00C14425"/>
    <w:rsid w:val="00C144FF"/>
    <w:rsid w:val="00C14705"/>
    <w:rsid w:val="00C21CE6"/>
    <w:rsid w:val="00C25CD4"/>
    <w:rsid w:val="00C25F1E"/>
    <w:rsid w:val="00C269EF"/>
    <w:rsid w:val="00C30FEF"/>
    <w:rsid w:val="00C339A2"/>
    <w:rsid w:val="00C3437E"/>
    <w:rsid w:val="00C40CFE"/>
    <w:rsid w:val="00C42AA2"/>
    <w:rsid w:val="00C4583C"/>
    <w:rsid w:val="00C46044"/>
    <w:rsid w:val="00C47567"/>
    <w:rsid w:val="00C5154B"/>
    <w:rsid w:val="00C5168B"/>
    <w:rsid w:val="00C55FDF"/>
    <w:rsid w:val="00C7083C"/>
    <w:rsid w:val="00C76B8A"/>
    <w:rsid w:val="00C77729"/>
    <w:rsid w:val="00C8084B"/>
    <w:rsid w:val="00C82610"/>
    <w:rsid w:val="00C917B2"/>
    <w:rsid w:val="00C96497"/>
    <w:rsid w:val="00C9657C"/>
    <w:rsid w:val="00C96848"/>
    <w:rsid w:val="00CA7D6B"/>
    <w:rsid w:val="00CB01C4"/>
    <w:rsid w:val="00CB1B15"/>
    <w:rsid w:val="00CB227B"/>
    <w:rsid w:val="00CB2914"/>
    <w:rsid w:val="00CB504A"/>
    <w:rsid w:val="00CB73A6"/>
    <w:rsid w:val="00CC1011"/>
    <w:rsid w:val="00CC1251"/>
    <w:rsid w:val="00CC3B01"/>
    <w:rsid w:val="00CC5093"/>
    <w:rsid w:val="00CC5EF6"/>
    <w:rsid w:val="00CC69C8"/>
    <w:rsid w:val="00CC7B80"/>
    <w:rsid w:val="00CD03E9"/>
    <w:rsid w:val="00CD1C9C"/>
    <w:rsid w:val="00CD2273"/>
    <w:rsid w:val="00CD3010"/>
    <w:rsid w:val="00CD41AA"/>
    <w:rsid w:val="00CD6B18"/>
    <w:rsid w:val="00CD79F0"/>
    <w:rsid w:val="00CE2BD4"/>
    <w:rsid w:val="00CE61BC"/>
    <w:rsid w:val="00CF0FE7"/>
    <w:rsid w:val="00CF2736"/>
    <w:rsid w:val="00CF6126"/>
    <w:rsid w:val="00CF7148"/>
    <w:rsid w:val="00D01877"/>
    <w:rsid w:val="00D03378"/>
    <w:rsid w:val="00D054C7"/>
    <w:rsid w:val="00D05A5C"/>
    <w:rsid w:val="00D06EB1"/>
    <w:rsid w:val="00D0773B"/>
    <w:rsid w:val="00D07A4E"/>
    <w:rsid w:val="00D121F3"/>
    <w:rsid w:val="00D12833"/>
    <w:rsid w:val="00D14015"/>
    <w:rsid w:val="00D218D3"/>
    <w:rsid w:val="00D27B4A"/>
    <w:rsid w:val="00D27F99"/>
    <w:rsid w:val="00D3030D"/>
    <w:rsid w:val="00D41711"/>
    <w:rsid w:val="00D452C7"/>
    <w:rsid w:val="00D50272"/>
    <w:rsid w:val="00D51DE6"/>
    <w:rsid w:val="00D526B1"/>
    <w:rsid w:val="00D54D9E"/>
    <w:rsid w:val="00D60B45"/>
    <w:rsid w:val="00D6141A"/>
    <w:rsid w:val="00D66407"/>
    <w:rsid w:val="00D67751"/>
    <w:rsid w:val="00D70117"/>
    <w:rsid w:val="00D731C0"/>
    <w:rsid w:val="00D73D53"/>
    <w:rsid w:val="00D750C3"/>
    <w:rsid w:val="00D76CA6"/>
    <w:rsid w:val="00D83664"/>
    <w:rsid w:val="00D849A7"/>
    <w:rsid w:val="00D87B8A"/>
    <w:rsid w:val="00D909DD"/>
    <w:rsid w:val="00D93392"/>
    <w:rsid w:val="00D97201"/>
    <w:rsid w:val="00D9754C"/>
    <w:rsid w:val="00DA025E"/>
    <w:rsid w:val="00DA4F04"/>
    <w:rsid w:val="00DA4F4A"/>
    <w:rsid w:val="00DA5ADE"/>
    <w:rsid w:val="00DB33C5"/>
    <w:rsid w:val="00DB670A"/>
    <w:rsid w:val="00DB75C2"/>
    <w:rsid w:val="00DC17CB"/>
    <w:rsid w:val="00DC1EA6"/>
    <w:rsid w:val="00DC2E44"/>
    <w:rsid w:val="00DD3E81"/>
    <w:rsid w:val="00DD430A"/>
    <w:rsid w:val="00DD444C"/>
    <w:rsid w:val="00DD609A"/>
    <w:rsid w:val="00DD6B82"/>
    <w:rsid w:val="00DF15CD"/>
    <w:rsid w:val="00DF2841"/>
    <w:rsid w:val="00DF69A6"/>
    <w:rsid w:val="00E039CC"/>
    <w:rsid w:val="00E04970"/>
    <w:rsid w:val="00E15740"/>
    <w:rsid w:val="00E17520"/>
    <w:rsid w:val="00E23AF0"/>
    <w:rsid w:val="00E23B91"/>
    <w:rsid w:val="00E244D0"/>
    <w:rsid w:val="00E27986"/>
    <w:rsid w:val="00E40E15"/>
    <w:rsid w:val="00E4313E"/>
    <w:rsid w:val="00E44673"/>
    <w:rsid w:val="00E44892"/>
    <w:rsid w:val="00E54487"/>
    <w:rsid w:val="00E54FBF"/>
    <w:rsid w:val="00E577D9"/>
    <w:rsid w:val="00E61E41"/>
    <w:rsid w:val="00E63F58"/>
    <w:rsid w:val="00E706CB"/>
    <w:rsid w:val="00E716EF"/>
    <w:rsid w:val="00E71833"/>
    <w:rsid w:val="00E7271D"/>
    <w:rsid w:val="00E7555D"/>
    <w:rsid w:val="00E7574D"/>
    <w:rsid w:val="00E86EB2"/>
    <w:rsid w:val="00E9068C"/>
    <w:rsid w:val="00E9175B"/>
    <w:rsid w:val="00E95E8C"/>
    <w:rsid w:val="00EA0196"/>
    <w:rsid w:val="00EA0346"/>
    <w:rsid w:val="00EA12EC"/>
    <w:rsid w:val="00EA1696"/>
    <w:rsid w:val="00EA60E5"/>
    <w:rsid w:val="00EA6491"/>
    <w:rsid w:val="00EA7489"/>
    <w:rsid w:val="00EB0365"/>
    <w:rsid w:val="00EC05E6"/>
    <w:rsid w:val="00EC13CD"/>
    <w:rsid w:val="00EC56D0"/>
    <w:rsid w:val="00EC7046"/>
    <w:rsid w:val="00ED7D7C"/>
    <w:rsid w:val="00EE0D01"/>
    <w:rsid w:val="00EE3773"/>
    <w:rsid w:val="00EE526A"/>
    <w:rsid w:val="00EE78D3"/>
    <w:rsid w:val="00EF0793"/>
    <w:rsid w:val="00EF0A14"/>
    <w:rsid w:val="00EF0FF0"/>
    <w:rsid w:val="00EF176F"/>
    <w:rsid w:val="00EF294C"/>
    <w:rsid w:val="00EF2F33"/>
    <w:rsid w:val="00EF4C54"/>
    <w:rsid w:val="00EF5C0A"/>
    <w:rsid w:val="00EF618F"/>
    <w:rsid w:val="00F02E6B"/>
    <w:rsid w:val="00F068D9"/>
    <w:rsid w:val="00F076CF"/>
    <w:rsid w:val="00F10161"/>
    <w:rsid w:val="00F13E5C"/>
    <w:rsid w:val="00F24F2D"/>
    <w:rsid w:val="00F25D97"/>
    <w:rsid w:val="00F26913"/>
    <w:rsid w:val="00F30E54"/>
    <w:rsid w:val="00F30EC5"/>
    <w:rsid w:val="00F37474"/>
    <w:rsid w:val="00F4059A"/>
    <w:rsid w:val="00F40AC4"/>
    <w:rsid w:val="00F43889"/>
    <w:rsid w:val="00F44DB3"/>
    <w:rsid w:val="00F468D4"/>
    <w:rsid w:val="00F50195"/>
    <w:rsid w:val="00F5039F"/>
    <w:rsid w:val="00F509D0"/>
    <w:rsid w:val="00F52B09"/>
    <w:rsid w:val="00F55A56"/>
    <w:rsid w:val="00F57AC4"/>
    <w:rsid w:val="00F627C5"/>
    <w:rsid w:val="00F659F9"/>
    <w:rsid w:val="00F65FAE"/>
    <w:rsid w:val="00F66518"/>
    <w:rsid w:val="00F67B4E"/>
    <w:rsid w:val="00F704DB"/>
    <w:rsid w:val="00F70D78"/>
    <w:rsid w:val="00F7232F"/>
    <w:rsid w:val="00F748B0"/>
    <w:rsid w:val="00F763B3"/>
    <w:rsid w:val="00F76409"/>
    <w:rsid w:val="00F77EB0"/>
    <w:rsid w:val="00F77ED5"/>
    <w:rsid w:val="00F80FD4"/>
    <w:rsid w:val="00F82F48"/>
    <w:rsid w:val="00F83195"/>
    <w:rsid w:val="00F86E39"/>
    <w:rsid w:val="00F93CD1"/>
    <w:rsid w:val="00F940B3"/>
    <w:rsid w:val="00F95013"/>
    <w:rsid w:val="00F9596C"/>
    <w:rsid w:val="00F95A3F"/>
    <w:rsid w:val="00FA04C2"/>
    <w:rsid w:val="00FA2365"/>
    <w:rsid w:val="00FA47B2"/>
    <w:rsid w:val="00FA47DD"/>
    <w:rsid w:val="00FB07EF"/>
    <w:rsid w:val="00FB328A"/>
    <w:rsid w:val="00FB3508"/>
    <w:rsid w:val="00FB551B"/>
    <w:rsid w:val="00FC1BEE"/>
    <w:rsid w:val="00FC4D70"/>
    <w:rsid w:val="00FC6FB2"/>
    <w:rsid w:val="00FD0A9A"/>
    <w:rsid w:val="00FD1248"/>
    <w:rsid w:val="00FD1578"/>
    <w:rsid w:val="00FD253B"/>
    <w:rsid w:val="00FE0C7A"/>
    <w:rsid w:val="00FE284C"/>
    <w:rsid w:val="00FE2891"/>
    <w:rsid w:val="00FE4AA5"/>
    <w:rsid w:val="00FF130A"/>
    <w:rsid w:val="00FF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21136"/>
  <w15:chartTrackingRefBased/>
  <w15:docId w15:val="{717EC704-F161-354D-AF9E-3AB4BEA7B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1B4"/>
    <w:pPr>
      <w:spacing w:after="0" w:line="240" w:lineRule="auto"/>
    </w:pPr>
    <w:rPr>
      <w:rFonts w:ascii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1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1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61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1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1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1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1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1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1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1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61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A61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1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1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1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1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1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1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1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1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1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1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1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1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1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1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5</Words>
  <Characters>6646</Characters>
  <Application>Microsoft Office Word</Application>
  <DocSecurity>0</DocSecurity>
  <Lines>55</Lines>
  <Paragraphs>15</Paragraphs>
  <ScaleCrop>false</ScaleCrop>
  <Company/>
  <LinksUpToDate>false</LinksUpToDate>
  <CharactersWithSpaces>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Busta</dc:creator>
  <cp:keywords/>
  <dc:description/>
  <cp:lastModifiedBy>Lucas Busta</cp:lastModifiedBy>
  <cp:revision>1</cp:revision>
  <dcterms:created xsi:type="dcterms:W3CDTF">2025-05-15T20:58:00Z</dcterms:created>
  <dcterms:modified xsi:type="dcterms:W3CDTF">2025-05-15T20:59:00Z</dcterms:modified>
</cp:coreProperties>
</file>